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B3CFD" w14:textId="6DA49FC2" w:rsidR="002514EC" w:rsidRPr="002514EC" w:rsidRDefault="00030088" w:rsidP="002514EC">
      <w:pPr>
        <w:spacing w:line="480" w:lineRule="auto"/>
        <w:rPr>
          <w:lang w:val="en-CA"/>
        </w:rPr>
      </w:pPr>
      <w:r>
        <w:rPr>
          <w:b/>
          <w:bCs/>
          <w:lang w:val="en-US"/>
        </w:rPr>
        <w:t>S</w:t>
      </w:r>
      <w:r w:rsidR="00573914">
        <w:rPr>
          <w:b/>
          <w:bCs/>
          <w:lang w:val="en-US"/>
        </w:rPr>
        <w:t>1</w:t>
      </w:r>
      <w:r w:rsidR="002514EC" w:rsidRPr="002514EC">
        <w:rPr>
          <w:b/>
          <w:bCs/>
          <w:lang w:val="en-US"/>
        </w:rPr>
        <w:t xml:space="preserve"> Table.</w:t>
      </w:r>
      <w:r w:rsidR="002514EC" w:rsidRPr="002514EC">
        <w:rPr>
          <w:lang w:val="en-US"/>
        </w:rPr>
        <w:t xml:space="preserve"> </w:t>
      </w:r>
      <w:r w:rsidR="002514EC" w:rsidRPr="002514EC">
        <w:rPr>
          <w:rFonts w:eastAsia="Calibri"/>
          <w:color w:val="000000" w:themeColor="text1"/>
          <w:kern w:val="24"/>
          <w:lang w:val="en-US"/>
        </w:rPr>
        <w:t>Pre- and post-statin withdrawal</w:t>
      </w:r>
      <w:r w:rsidR="002514EC" w:rsidRPr="002514EC">
        <w:rPr>
          <w:lang w:val="en-CA"/>
        </w:rPr>
        <w:t xml:space="preserve"> plasma variables</w:t>
      </w:r>
    </w:p>
    <w:tbl>
      <w:tblPr>
        <w:tblStyle w:val="Grilledutableau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96"/>
        <w:gridCol w:w="567"/>
        <w:gridCol w:w="284"/>
        <w:gridCol w:w="567"/>
        <w:gridCol w:w="567"/>
        <w:gridCol w:w="283"/>
        <w:gridCol w:w="709"/>
        <w:gridCol w:w="567"/>
        <w:gridCol w:w="284"/>
        <w:gridCol w:w="567"/>
        <w:gridCol w:w="567"/>
        <w:gridCol w:w="283"/>
        <w:gridCol w:w="709"/>
        <w:gridCol w:w="567"/>
        <w:gridCol w:w="283"/>
        <w:gridCol w:w="567"/>
        <w:gridCol w:w="567"/>
        <w:gridCol w:w="284"/>
        <w:gridCol w:w="567"/>
        <w:gridCol w:w="992"/>
        <w:gridCol w:w="998"/>
        <w:gridCol w:w="992"/>
      </w:tblGrid>
      <w:tr w:rsidR="002514EC" w:rsidRPr="00F766AD" w14:paraId="7FD15BFB" w14:textId="77777777" w:rsidTr="00176F38">
        <w:trPr>
          <w:trHeight w:val="547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545B6186" w14:textId="77777777" w:rsidR="002514EC" w:rsidRPr="003E752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97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93B67" w14:textId="77777777" w:rsidR="002514EC" w:rsidRPr="003E7527" w:rsidRDefault="002514EC" w:rsidP="00176F38">
            <w:pPr>
              <w:pStyle w:val="NormalWeb"/>
              <w:spacing w:line="360" w:lineRule="auto"/>
              <w:jc w:val="center"/>
              <w:textAlignment w:val="top"/>
              <w:rPr>
                <w:sz w:val="21"/>
                <w:szCs w:val="21"/>
                <w:lang w:val="en-US"/>
              </w:rPr>
            </w:pPr>
            <w:r w:rsidRPr="003E7527">
              <w:rPr>
                <w:sz w:val="21"/>
                <w:szCs w:val="21"/>
                <w:lang w:val="en-US"/>
              </w:rPr>
              <w:t>SAMS</w:t>
            </w:r>
          </w:p>
          <w:p w14:paraId="6D28C392" w14:textId="77777777" w:rsidR="002514EC" w:rsidRPr="003E7527" w:rsidRDefault="002514EC" w:rsidP="00176F38">
            <w:pPr>
              <w:jc w:val="center"/>
              <w:rPr>
                <w:sz w:val="21"/>
                <w:szCs w:val="21"/>
              </w:rPr>
            </w:pPr>
            <w:r w:rsidRPr="003E752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(n = </w:t>
            </w:r>
            <w: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42 to 4</w:t>
            </w:r>
            <w:r w:rsidRPr="003E752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6)</w:t>
            </w:r>
          </w:p>
        </w:tc>
        <w:tc>
          <w:tcPr>
            <w:tcW w:w="297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39A1F" w14:textId="77777777" w:rsidR="002514EC" w:rsidRPr="003E7527" w:rsidRDefault="002514EC" w:rsidP="00176F38">
            <w:pPr>
              <w:pStyle w:val="NormalWeb"/>
              <w:spacing w:line="360" w:lineRule="auto"/>
              <w:jc w:val="center"/>
              <w:textAlignment w:val="top"/>
              <w:rPr>
                <w:sz w:val="21"/>
                <w:szCs w:val="21"/>
                <w:lang w:val="en-US"/>
              </w:rPr>
            </w:pPr>
            <w:r w:rsidRPr="003E7527">
              <w:rPr>
                <w:sz w:val="21"/>
                <w:szCs w:val="21"/>
                <w:lang w:val="en-US"/>
              </w:rPr>
              <w:t>No SAMS</w:t>
            </w:r>
          </w:p>
          <w:p w14:paraId="699C6842" w14:textId="77777777" w:rsidR="002514EC" w:rsidRPr="003E7527" w:rsidRDefault="002514EC" w:rsidP="00176F38">
            <w:pPr>
              <w:jc w:val="center"/>
              <w:rPr>
                <w:sz w:val="21"/>
                <w:szCs w:val="21"/>
              </w:rPr>
            </w:pPr>
            <w:r w:rsidRPr="003E752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(n = 1</w:t>
            </w:r>
            <w: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0 to 14</w:t>
            </w:r>
            <w:r w:rsidRPr="003E752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)</w:t>
            </w:r>
          </w:p>
        </w:tc>
        <w:tc>
          <w:tcPr>
            <w:tcW w:w="283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89361" w14:textId="77777777" w:rsidR="002514EC" w:rsidRPr="003E7527" w:rsidRDefault="002514EC" w:rsidP="00176F38">
            <w:pPr>
              <w:pStyle w:val="NormalWeb"/>
              <w:spacing w:line="360" w:lineRule="auto"/>
              <w:jc w:val="center"/>
              <w:textAlignment w:val="top"/>
              <w:rPr>
                <w:sz w:val="21"/>
                <w:szCs w:val="21"/>
                <w:lang w:val="en-US"/>
              </w:rPr>
            </w:pPr>
            <w:r w:rsidRPr="003E752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Controls</w:t>
            </w:r>
          </w:p>
          <w:p w14:paraId="511ABD30" w14:textId="77777777" w:rsidR="002514EC" w:rsidRPr="003E7527" w:rsidRDefault="002514EC" w:rsidP="00176F38">
            <w:pPr>
              <w:jc w:val="center"/>
              <w:rPr>
                <w:sz w:val="21"/>
                <w:szCs w:val="21"/>
              </w:rPr>
            </w:pPr>
            <w:r w:rsidRPr="003E752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(n = </w:t>
            </w:r>
            <w: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14 to </w:t>
            </w:r>
            <w:r w:rsidRPr="003E752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1</w:t>
            </w:r>
            <w: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5</w:t>
            </w:r>
            <w:r w:rsidRPr="003E752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09D8C92F" w14:textId="77777777" w:rsidR="002514EC" w:rsidRDefault="002514EC" w:rsidP="00176F38">
            <w:pPr>
              <w:pStyle w:val="NormalWeb"/>
              <w:spacing w:line="360" w:lineRule="auto"/>
              <w:jc w:val="center"/>
              <w:textAlignment w:val="top"/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</w:pPr>
          </w:p>
          <w:p w14:paraId="5CAAD562" w14:textId="77777777" w:rsidR="002514EC" w:rsidRPr="003E7527" w:rsidRDefault="002514EC" w:rsidP="00176F38">
            <w:pPr>
              <w:pStyle w:val="NormalWeb"/>
              <w:spacing w:line="360" w:lineRule="auto"/>
              <w:jc w:val="center"/>
              <w:textAlignment w:val="top"/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E752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Time</w:t>
            </w:r>
          </w:p>
          <w:p w14:paraId="20C8EB1E" w14:textId="77777777" w:rsidR="002514EC" w:rsidRPr="003E7527" w:rsidRDefault="002514EC" w:rsidP="00176F38">
            <w:pPr>
              <w:jc w:val="center"/>
              <w:rPr>
                <w:sz w:val="21"/>
                <w:szCs w:val="21"/>
              </w:rPr>
            </w:pPr>
            <w:r w:rsidRPr="003E752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p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56F0A18F" w14:textId="77777777" w:rsidR="002514EC" w:rsidRPr="003E7527" w:rsidRDefault="002514EC" w:rsidP="00176F38">
            <w:pPr>
              <w:pStyle w:val="NormalWeb"/>
              <w:spacing w:line="360" w:lineRule="auto"/>
              <w:jc w:val="center"/>
              <w:textAlignment w:val="top"/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E752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ANOVA</w:t>
            </w:r>
          </w:p>
          <w:p w14:paraId="6872C59C" w14:textId="77777777" w:rsidR="002514EC" w:rsidRPr="003E7527" w:rsidRDefault="002514EC" w:rsidP="00176F38">
            <w:pPr>
              <w:pStyle w:val="NormalWeb"/>
              <w:spacing w:line="360" w:lineRule="auto"/>
              <w:jc w:val="center"/>
              <w:textAlignment w:val="top"/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E752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Category</w:t>
            </w:r>
          </w:p>
          <w:p w14:paraId="1613E9A3" w14:textId="77777777" w:rsidR="002514EC" w:rsidRPr="003E7527" w:rsidRDefault="002514EC" w:rsidP="00176F38">
            <w:pPr>
              <w:jc w:val="center"/>
              <w:rPr>
                <w:sz w:val="21"/>
                <w:szCs w:val="21"/>
              </w:rPr>
            </w:pPr>
            <w:r w:rsidRPr="003E752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14F6BE47" w14:textId="77777777" w:rsidR="002514EC" w:rsidRDefault="002514EC" w:rsidP="00176F38">
            <w:pPr>
              <w:pStyle w:val="NormalWeb"/>
              <w:spacing w:line="360" w:lineRule="auto"/>
              <w:jc w:val="center"/>
              <w:textAlignment w:val="top"/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</w:pPr>
          </w:p>
          <w:p w14:paraId="58EE55C6" w14:textId="77777777" w:rsidR="002514EC" w:rsidRPr="003E7527" w:rsidRDefault="002514EC" w:rsidP="00176F38">
            <w:pPr>
              <w:pStyle w:val="NormalWeb"/>
              <w:spacing w:line="360" w:lineRule="auto"/>
              <w:jc w:val="center"/>
              <w:textAlignment w:val="top"/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E752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T*C</w:t>
            </w:r>
          </w:p>
          <w:p w14:paraId="4A5D7EAC" w14:textId="77777777" w:rsidR="002514EC" w:rsidRPr="003E7527" w:rsidRDefault="002514EC" w:rsidP="00176F38">
            <w:pPr>
              <w:jc w:val="center"/>
              <w:rPr>
                <w:sz w:val="21"/>
                <w:szCs w:val="21"/>
              </w:rPr>
            </w:pPr>
            <w:r w:rsidRPr="003E752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p</w:t>
            </w:r>
          </w:p>
        </w:tc>
      </w:tr>
      <w:tr w:rsidR="002514EC" w:rsidRPr="00F766AD" w14:paraId="03808A54" w14:textId="77777777" w:rsidTr="00176F38">
        <w:trPr>
          <w:trHeight w:val="120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1DC2A1AC" w14:textId="77777777" w:rsidR="002514EC" w:rsidRPr="003E7527" w:rsidRDefault="002514EC" w:rsidP="00176F3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11621" w14:textId="77777777" w:rsidR="002514EC" w:rsidRPr="003E7527" w:rsidRDefault="002514EC" w:rsidP="00176F38">
            <w:pPr>
              <w:jc w:val="center"/>
              <w:rPr>
                <w:sz w:val="21"/>
                <w:szCs w:val="21"/>
              </w:rPr>
            </w:pPr>
            <w:r w:rsidRPr="003E7527">
              <w:rPr>
                <w:sz w:val="21"/>
                <w:szCs w:val="21"/>
              </w:rPr>
              <w:t>Pre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AD73D" w14:textId="77777777" w:rsidR="002514EC" w:rsidRPr="003E7527" w:rsidRDefault="002514EC" w:rsidP="00176F38">
            <w:pPr>
              <w:jc w:val="center"/>
              <w:rPr>
                <w:sz w:val="21"/>
                <w:szCs w:val="21"/>
              </w:rPr>
            </w:pPr>
            <w:r w:rsidRPr="003E7527">
              <w:rPr>
                <w:sz w:val="21"/>
                <w:szCs w:val="21"/>
              </w:rPr>
              <w:t>Post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02489" w14:textId="77777777" w:rsidR="002514EC" w:rsidRPr="003E7527" w:rsidRDefault="002514EC" w:rsidP="00176F38">
            <w:pPr>
              <w:jc w:val="center"/>
              <w:rPr>
                <w:sz w:val="21"/>
                <w:szCs w:val="21"/>
              </w:rPr>
            </w:pPr>
            <w:r w:rsidRPr="003E7527">
              <w:rPr>
                <w:sz w:val="21"/>
                <w:szCs w:val="21"/>
              </w:rPr>
              <w:t>Pre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692C2" w14:textId="77777777" w:rsidR="002514EC" w:rsidRPr="003E7527" w:rsidRDefault="002514EC" w:rsidP="00176F38">
            <w:pPr>
              <w:jc w:val="center"/>
              <w:rPr>
                <w:sz w:val="21"/>
                <w:szCs w:val="21"/>
              </w:rPr>
            </w:pPr>
            <w:r w:rsidRPr="003E7527">
              <w:rPr>
                <w:sz w:val="21"/>
                <w:szCs w:val="21"/>
              </w:rPr>
              <w:t>Post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8E109" w14:textId="77777777" w:rsidR="002514EC" w:rsidRPr="003E7527" w:rsidRDefault="002514EC" w:rsidP="00176F38">
            <w:pPr>
              <w:jc w:val="center"/>
              <w:rPr>
                <w:sz w:val="21"/>
                <w:szCs w:val="21"/>
              </w:rPr>
            </w:pPr>
            <w:r w:rsidRPr="003E7527">
              <w:rPr>
                <w:sz w:val="21"/>
                <w:szCs w:val="21"/>
              </w:rPr>
              <w:t>Pre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DF7D3" w14:textId="77777777" w:rsidR="002514EC" w:rsidRPr="003E7527" w:rsidRDefault="002514EC" w:rsidP="00176F38">
            <w:pPr>
              <w:jc w:val="center"/>
              <w:rPr>
                <w:sz w:val="21"/>
                <w:szCs w:val="21"/>
              </w:rPr>
            </w:pPr>
            <w:r w:rsidRPr="003E7527">
              <w:rPr>
                <w:sz w:val="21"/>
                <w:szCs w:val="21"/>
              </w:rPr>
              <w:t>Post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CD94685" w14:textId="77777777" w:rsidR="002514EC" w:rsidRPr="003E7527" w:rsidRDefault="002514EC" w:rsidP="00176F3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367359AC" w14:textId="77777777" w:rsidR="002514EC" w:rsidRPr="003E7527" w:rsidRDefault="002514EC" w:rsidP="00176F3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243F0FB" w14:textId="77777777" w:rsidR="002514EC" w:rsidRPr="003E7527" w:rsidRDefault="002514EC" w:rsidP="00176F38">
            <w:pPr>
              <w:jc w:val="center"/>
              <w:rPr>
                <w:sz w:val="21"/>
                <w:szCs w:val="21"/>
              </w:rPr>
            </w:pPr>
          </w:p>
        </w:tc>
      </w:tr>
      <w:tr w:rsidR="002514EC" w:rsidRPr="00367AE7" w14:paraId="195594FE" w14:textId="77777777" w:rsidTr="00176F38">
        <w:tc>
          <w:tcPr>
            <w:tcW w:w="1696" w:type="dxa"/>
            <w:shd w:val="clear" w:color="auto" w:fill="auto"/>
            <w:vAlign w:val="center"/>
          </w:tcPr>
          <w:p w14:paraId="75477462" w14:textId="77777777" w:rsidR="002514EC" w:rsidRPr="003C4187" w:rsidRDefault="002514EC" w:rsidP="00176F38">
            <w:pPr>
              <w:rPr>
                <w:sz w:val="21"/>
                <w:szCs w:val="21"/>
              </w:rPr>
            </w:pP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FFA (mmol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48C974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47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0654D6A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57D962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3B8ACC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4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9489A3D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51DFBE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013DBD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4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3AA3A9B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EF9A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1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72AFA1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5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3C86E4E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3C96BA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6F4917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53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E53EA4C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5031AA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8E0840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4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ADF2948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3FAB89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24</w:t>
            </w:r>
          </w:p>
        </w:tc>
        <w:tc>
          <w:tcPr>
            <w:tcW w:w="992" w:type="dxa"/>
            <w:vAlign w:val="center"/>
          </w:tcPr>
          <w:p w14:paraId="4BA494B0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64</w:t>
            </w:r>
          </w:p>
        </w:tc>
        <w:tc>
          <w:tcPr>
            <w:tcW w:w="998" w:type="dxa"/>
            <w:vAlign w:val="center"/>
          </w:tcPr>
          <w:p w14:paraId="03E90FB0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82</w:t>
            </w:r>
          </w:p>
        </w:tc>
        <w:tc>
          <w:tcPr>
            <w:tcW w:w="992" w:type="dxa"/>
            <w:vAlign w:val="center"/>
          </w:tcPr>
          <w:p w14:paraId="1F0B8E0F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b/>
                <w:bCs/>
                <w:sz w:val="21"/>
                <w:szCs w:val="21"/>
                <w:lang w:val="en-US"/>
              </w:rPr>
              <w:t>&lt;0.01</w:t>
            </w:r>
          </w:p>
        </w:tc>
      </w:tr>
      <w:tr w:rsidR="002514EC" w:rsidRPr="00367AE7" w14:paraId="5514F56D" w14:textId="77777777" w:rsidTr="00176F38">
        <w:tc>
          <w:tcPr>
            <w:tcW w:w="1696" w:type="dxa"/>
            <w:shd w:val="clear" w:color="auto" w:fill="auto"/>
            <w:vAlign w:val="center"/>
          </w:tcPr>
          <w:p w14:paraId="034188F4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</w:rPr>
              <w:t>FBGL</w:t>
            </w:r>
            <w:r w:rsidRPr="003C4187">
              <w:rPr>
                <w:sz w:val="21"/>
                <w:szCs w:val="21"/>
              </w:rPr>
              <w:t xml:space="preserve"> </w:t>
            </w: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(mmol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2FA05B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5.4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22780E1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87FC97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5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F1F4AC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5.53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C445B70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74BDF7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4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A88440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5.2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DE644B7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E72CE6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6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B23652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5.29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FDA9533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9A7BDA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0.4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8E2820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5.24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CA60381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E14853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3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A07789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5.3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F16A560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D32F37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0.35</w:t>
            </w:r>
          </w:p>
        </w:tc>
        <w:tc>
          <w:tcPr>
            <w:tcW w:w="992" w:type="dxa"/>
            <w:vAlign w:val="center"/>
          </w:tcPr>
          <w:p w14:paraId="6AC71490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36</w:t>
            </w:r>
          </w:p>
        </w:tc>
        <w:tc>
          <w:tcPr>
            <w:tcW w:w="998" w:type="dxa"/>
            <w:vAlign w:val="center"/>
          </w:tcPr>
          <w:p w14:paraId="726CD25E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08</w:t>
            </w:r>
          </w:p>
        </w:tc>
        <w:tc>
          <w:tcPr>
            <w:tcW w:w="992" w:type="dxa"/>
            <w:vAlign w:val="center"/>
          </w:tcPr>
          <w:p w14:paraId="53CF5C4E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82</w:t>
            </w:r>
          </w:p>
        </w:tc>
      </w:tr>
      <w:tr w:rsidR="002514EC" w:rsidRPr="00367AE7" w14:paraId="0CDF1ADC" w14:textId="77777777" w:rsidTr="00176F38">
        <w:tc>
          <w:tcPr>
            <w:tcW w:w="1696" w:type="dxa"/>
            <w:shd w:val="clear" w:color="auto" w:fill="auto"/>
            <w:vAlign w:val="center"/>
          </w:tcPr>
          <w:p w14:paraId="20182F51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INS (</w:t>
            </w:r>
            <w:proofErr w:type="spellStart"/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pmol</w:t>
            </w:r>
            <w:proofErr w:type="spellEnd"/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DBEC4C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96.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2051074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54FABF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48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244B99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93.4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5752118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8380F1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44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F674B2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76.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DE78DA7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323A53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5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F46955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68.6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77999EE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12EDD8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7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3B3BA8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63.9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F6C5ABE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E22C80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7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D1FF8B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67.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045578E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3CB72D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6.3</w:t>
            </w:r>
          </w:p>
        </w:tc>
        <w:tc>
          <w:tcPr>
            <w:tcW w:w="992" w:type="dxa"/>
            <w:vAlign w:val="center"/>
          </w:tcPr>
          <w:p w14:paraId="074C3C53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41</w:t>
            </w:r>
          </w:p>
        </w:tc>
        <w:tc>
          <w:tcPr>
            <w:tcW w:w="998" w:type="dxa"/>
            <w:vAlign w:val="center"/>
          </w:tcPr>
          <w:p w14:paraId="12B3031D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b/>
                <w:bCs/>
                <w:sz w:val="21"/>
                <w:szCs w:val="21"/>
                <w:lang w:val="en-US"/>
              </w:rPr>
              <w:t>0.02</w:t>
            </w:r>
          </w:p>
        </w:tc>
        <w:tc>
          <w:tcPr>
            <w:tcW w:w="992" w:type="dxa"/>
            <w:vAlign w:val="center"/>
          </w:tcPr>
          <w:p w14:paraId="788B2388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30</w:t>
            </w:r>
          </w:p>
        </w:tc>
      </w:tr>
      <w:tr w:rsidR="002514EC" w:rsidRPr="00367AE7" w14:paraId="4194DFB8" w14:textId="77777777" w:rsidTr="00176F38">
        <w:tc>
          <w:tcPr>
            <w:tcW w:w="1696" w:type="dxa"/>
            <w:shd w:val="clear" w:color="auto" w:fill="auto"/>
            <w:vAlign w:val="center"/>
          </w:tcPr>
          <w:p w14:paraId="66162689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TSH (</w:t>
            </w:r>
            <w:proofErr w:type="spellStart"/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m</w:t>
            </w:r>
            <w: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UI</w:t>
            </w:r>
            <w:proofErr w:type="spellEnd"/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D153F2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.5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B8E669F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03B768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9FDBDB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.67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DC260E9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0CAA54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3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EF30B4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9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02C6194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A82BBB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8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A26AEB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.3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0EC85E0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D8A74F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9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975FBC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99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0408791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9D781A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6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1560A7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7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929BB6A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0795B1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69</w:t>
            </w:r>
          </w:p>
        </w:tc>
        <w:tc>
          <w:tcPr>
            <w:tcW w:w="992" w:type="dxa"/>
            <w:vAlign w:val="center"/>
          </w:tcPr>
          <w:p w14:paraId="5B068C61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22</w:t>
            </w:r>
          </w:p>
        </w:tc>
        <w:tc>
          <w:tcPr>
            <w:tcW w:w="998" w:type="dxa"/>
            <w:vAlign w:val="center"/>
          </w:tcPr>
          <w:p w14:paraId="2544405A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08</w:t>
            </w:r>
          </w:p>
        </w:tc>
        <w:tc>
          <w:tcPr>
            <w:tcW w:w="992" w:type="dxa"/>
            <w:vAlign w:val="center"/>
          </w:tcPr>
          <w:p w14:paraId="466591BD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09</w:t>
            </w:r>
          </w:p>
        </w:tc>
      </w:tr>
      <w:tr w:rsidR="002514EC" w:rsidRPr="00367AE7" w14:paraId="426B223C" w14:textId="77777777" w:rsidTr="00176F38">
        <w:tc>
          <w:tcPr>
            <w:tcW w:w="1696" w:type="dxa"/>
            <w:shd w:val="clear" w:color="auto" w:fill="auto"/>
            <w:vAlign w:val="center"/>
          </w:tcPr>
          <w:p w14:paraId="07576A71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PTH (ng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9B274D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43.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E3F7BEE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8233D4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3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0B01BE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44.7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B4E9290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599586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2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CA0F38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43.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DB6B382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1145BC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8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AD3064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47.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9261FCE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9EF381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3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F09B9D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49.9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B8ECA9F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0027E1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3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06AECB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47.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86C633C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27C533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6.7</w:t>
            </w:r>
          </w:p>
        </w:tc>
        <w:tc>
          <w:tcPr>
            <w:tcW w:w="992" w:type="dxa"/>
            <w:vAlign w:val="center"/>
          </w:tcPr>
          <w:p w14:paraId="6DC4E52E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48</w:t>
            </w:r>
          </w:p>
        </w:tc>
        <w:tc>
          <w:tcPr>
            <w:tcW w:w="998" w:type="dxa"/>
            <w:vAlign w:val="center"/>
          </w:tcPr>
          <w:p w14:paraId="359903A2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47</w:t>
            </w:r>
          </w:p>
        </w:tc>
        <w:tc>
          <w:tcPr>
            <w:tcW w:w="992" w:type="dxa"/>
            <w:vAlign w:val="center"/>
          </w:tcPr>
          <w:p w14:paraId="4A2D2ED9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41</w:t>
            </w:r>
          </w:p>
        </w:tc>
      </w:tr>
      <w:tr w:rsidR="002514EC" w:rsidRPr="00367AE7" w14:paraId="58D191FF" w14:textId="77777777" w:rsidTr="00176F38">
        <w:tc>
          <w:tcPr>
            <w:tcW w:w="1696" w:type="dxa"/>
            <w:shd w:val="clear" w:color="auto" w:fill="auto"/>
            <w:vAlign w:val="center"/>
          </w:tcPr>
          <w:p w14:paraId="230D24C0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</w:pP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  <w:t>eGFR (mL/min/1.73m</w:t>
            </w: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vertAlign w:val="superscript"/>
                <w:lang w:val="en-CA"/>
              </w:rPr>
              <w:t>2</w:t>
            </w: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7A221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93.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923B7A9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49A8E9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1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E1B64D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91.2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C1BA8FF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2F3699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2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E5E14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92.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B7BFE95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E26163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9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BEE2D6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93.6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F111DB5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AD8D3B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11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100087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95.9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7F10AB1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34055C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9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BE8B30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99.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3EE986F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5ADF06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23.2</w:t>
            </w:r>
          </w:p>
        </w:tc>
        <w:tc>
          <w:tcPr>
            <w:tcW w:w="992" w:type="dxa"/>
            <w:vAlign w:val="center"/>
          </w:tcPr>
          <w:p w14:paraId="702AB707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37</w:t>
            </w:r>
          </w:p>
        </w:tc>
        <w:tc>
          <w:tcPr>
            <w:tcW w:w="998" w:type="dxa"/>
            <w:vAlign w:val="center"/>
          </w:tcPr>
          <w:p w14:paraId="31BC7D2E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34</w:t>
            </w:r>
          </w:p>
        </w:tc>
        <w:tc>
          <w:tcPr>
            <w:tcW w:w="992" w:type="dxa"/>
            <w:vAlign w:val="center"/>
          </w:tcPr>
          <w:p w14:paraId="271B2E72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10</w:t>
            </w:r>
          </w:p>
        </w:tc>
      </w:tr>
      <w:tr w:rsidR="002514EC" w:rsidRPr="003C4187" w14:paraId="370E2A80" w14:textId="77777777" w:rsidTr="00176F38">
        <w:tc>
          <w:tcPr>
            <w:tcW w:w="1696" w:type="dxa"/>
            <w:shd w:val="clear" w:color="auto" w:fill="auto"/>
            <w:vAlign w:val="center"/>
          </w:tcPr>
          <w:p w14:paraId="7ADAC185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CRP (mg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3EFC02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7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C56B9C2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2129EF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.0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52833A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55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58113E6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E53181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4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A8D844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6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A7D573D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886AEC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3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A9635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13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2E14B1E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0B8BE6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1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02D3C4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37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D82DE8B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A05A42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6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B34EB3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6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3DEEFC3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A0DCCD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84</w:t>
            </w:r>
          </w:p>
        </w:tc>
        <w:tc>
          <w:tcPr>
            <w:tcW w:w="992" w:type="dxa"/>
            <w:vAlign w:val="center"/>
          </w:tcPr>
          <w:p w14:paraId="7843753E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35</w:t>
            </w:r>
          </w:p>
        </w:tc>
        <w:tc>
          <w:tcPr>
            <w:tcW w:w="998" w:type="dxa"/>
            <w:vAlign w:val="center"/>
          </w:tcPr>
          <w:p w14:paraId="4EF5C462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29</w:t>
            </w:r>
          </w:p>
        </w:tc>
        <w:tc>
          <w:tcPr>
            <w:tcW w:w="992" w:type="dxa"/>
            <w:vAlign w:val="center"/>
          </w:tcPr>
          <w:p w14:paraId="457BBCFE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21</w:t>
            </w:r>
          </w:p>
        </w:tc>
      </w:tr>
      <w:tr w:rsidR="002514EC" w:rsidRPr="003C4187" w14:paraId="06AA5435" w14:textId="77777777" w:rsidTr="00176F38">
        <w:tc>
          <w:tcPr>
            <w:tcW w:w="1696" w:type="dxa"/>
            <w:vAlign w:val="center"/>
          </w:tcPr>
          <w:p w14:paraId="35813C41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RF (</w:t>
            </w:r>
            <w: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KUI</w:t>
            </w: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F15597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8.3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A6D62BC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71C12E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3.0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0CD75B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9.29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BAE8923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CFDDB5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.57</w:t>
            </w:r>
            <w:r w:rsidRPr="003C4187">
              <w:rPr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792200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9.0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81A2B27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F636C9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.4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A078AA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0.4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541DBB7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96B9AB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5DCC2F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9.27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06EF29A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5DDB62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.5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B6057C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9.47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3FD3971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918442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.00</w:t>
            </w:r>
          </w:p>
        </w:tc>
        <w:tc>
          <w:tcPr>
            <w:tcW w:w="992" w:type="dxa"/>
            <w:vAlign w:val="center"/>
          </w:tcPr>
          <w:p w14:paraId="3D8BBA82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b/>
                <w:bCs/>
                <w:sz w:val="21"/>
                <w:szCs w:val="21"/>
                <w:lang w:val="en-US"/>
              </w:rPr>
              <w:t>&lt;0.01</w:t>
            </w:r>
          </w:p>
        </w:tc>
        <w:tc>
          <w:tcPr>
            <w:tcW w:w="998" w:type="dxa"/>
            <w:vAlign w:val="center"/>
          </w:tcPr>
          <w:p w14:paraId="347EE199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44</w:t>
            </w:r>
          </w:p>
        </w:tc>
        <w:tc>
          <w:tcPr>
            <w:tcW w:w="992" w:type="dxa"/>
            <w:vAlign w:val="center"/>
          </w:tcPr>
          <w:p w14:paraId="02A1724B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37</w:t>
            </w:r>
          </w:p>
        </w:tc>
      </w:tr>
      <w:tr w:rsidR="002514EC" w:rsidRPr="00367AE7" w14:paraId="079D7EE9" w14:textId="77777777" w:rsidTr="00176F38">
        <w:tc>
          <w:tcPr>
            <w:tcW w:w="1696" w:type="dxa"/>
            <w:shd w:val="clear" w:color="auto" w:fill="auto"/>
            <w:vAlign w:val="center"/>
          </w:tcPr>
          <w:p w14:paraId="4F6D2822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</w:pP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  <w:t>Cr (</w:t>
            </w:r>
            <w:r w:rsidRPr="003C4187">
              <w:rPr>
                <w:sz w:val="21"/>
                <w:szCs w:val="21"/>
                <w:lang w:val="en-GB"/>
              </w:rPr>
              <w:t>µmol/L</w:t>
            </w: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A977A3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76.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55F63DB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86B8E1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1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6F4DEE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77.3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70D7429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2E146B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3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D250AB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77.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36D9D72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3DD26A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4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BE0898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76.4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25C9220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5EA67A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15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25496B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79.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77E896D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6B0898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0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357B93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79.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BD26D67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BBC854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12.1</w:t>
            </w:r>
          </w:p>
        </w:tc>
        <w:tc>
          <w:tcPr>
            <w:tcW w:w="992" w:type="dxa"/>
            <w:vAlign w:val="center"/>
          </w:tcPr>
          <w:p w14:paraId="29013C66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67</w:t>
            </w:r>
          </w:p>
        </w:tc>
        <w:tc>
          <w:tcPr>
            <w:tcW w:w="998" w:type="dxa"/>
            <w:vAlign w:val="center"/>
          </w:tcPr>
          <w:p w14:paraId="2F76CE87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56</w:t>
            </w:r>
          </w:p>
        </w:tc>
        <w:tc>
          <w:tcPr>
            <w:tcW w:w="992" w:type="dxa"/>
            <w:vAlign w:val="center"/>
          </w:tcPr>
          <w:p w14:paraId="7BDDD0BB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43</w:t>
            </w:r>
          </w:p>
        </w:tc>
      </w:tr>
      <w:tr w:rsidR="002514EC" w:rsidRPr="00367AE7" w14:paraId="0265DC2E" w14:textId="77777777" w:rsidTr="00176F38">
        <w:tc>
          <w:tcPr>
            <w:tcW w:w="1696" w:type="dxa"/>
            <w:shd w:val="clear" w:color="auto" w:fill="auto"/>
            <w:vAlign w:val="center"/>
          </w:tcPr>
          <w:p w14:paraId="401A768E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</w:pP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  <w:t xml:space="preserve">UR </w:t>
            </w: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(mmol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42EB1E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5.57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C42CD50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CB7A16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1779ED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5.6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5AD746F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587934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0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2E802D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5.3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5F838B4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A4430E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5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AD5EFA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5.45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C21966D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94CC4F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1.4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6EBE13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5.52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57ED4C3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B53254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5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58932A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5.9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0127325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D837D1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1.29</w:t>
            </w:r>
          </w:p>
        </w:tc>
        <w:tc>
          <w:tcPr>
            <w:tcW w:w="992" w:type="dxa"/>
            <w:vAlign w:val="center"/>
          </w:tcPr>
          <w:p w14:paraId="77E243E9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10</w:t>
            </w:r>
          </w:p>
        </w:tc>
        <w:tc>
          <w:tcPr>
            <w:tcW w:w="998" w:type="dxa"/>
            <w:vAlign w:val="center"/>
          </w:tcPr>
          <w:p w14:paraId="3E542C91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68</w:t>
            </w:r>
          </w:p>
        </w:tc>
        <w:tc>
          <w:tcPr>
            <w:tcW w:w="992" w:type="dxa"/>
            <w:vAlign w:val="center"/>
          </w:tcPr>
          <w:p w14:paraId="3E3E984F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34</w:t>
            </w:r>
          </w:p>
        </w:tc>
      </w:tr>
      <w:tr w:rsidR="002514EC" w:rsidRPr="00367AE7" w14:paraId="04A22184" w14:textId="77777777" w:rsidTr="00176F38">
        <w:tc>
          <w:tcPr>
            <w:tcW w:w="1696" w:type="dxa"/>
            <w:shd w:val="clear" w:color="auto" w:fill="auto"/>
            <w:vAlign w:val="center"/>
          </w:tcPr>
          <w:p w14:paraId="18BC7D25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</w:pPr>
            <w:r w:rsidRPr="003C4187">
              <w:rPr>
                <w:color w:val="222222"/>
                <w:sz w:val="21"/>
                <w:szCs w:val="21"/>
                <w:shd w:val="clear" w:color="auto" w:fill="FFFFFF"/>
                <w:lang w:val="en-US"/>
              </w:rPr>
              <w:t>PA</w:t>
            </w: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(</w:t>
            </w:r>
            <w:r w:rsidRPr="003C4187">
              <w:rPr>
                <w:sz w:val="21"/>
                <w:szCs w:val="21"/>
                <w:lang w:val="en-US"/>
              </w:rPr>
              <w:t>µmol/L</w:t>
            </w: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19C345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74.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164FBD9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1E55C7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4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D71A3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76.6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C8D3DFD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8FE4D7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7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4B1111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57.7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2DA8C46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441DC5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5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36B4DB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58.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AC5086E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E139C2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3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717A20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66.6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66715BD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B9ADBB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3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4AB001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61.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54F04BC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756921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3.5</w:t>
            </w:r>
          </w:p>
        </w:tc>
        <w:tc>
          <w:tcPr>
            <w:tcW w:w="992" w:type="dxa"/>
            <w:vAlign w:val="center"/>
          </w:tcPr>
          <w:p w14:paraId="1A4EDFBF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99</w:t>
            </w:r>
          </w:p>
        </w:tc>
        <w:tc>
          <w:tcPr>
            <w:tcW w:w="998" w:type="dxa"/>
            <w:vAlign w:val="center"/>
          </w:tcPr>
          <w:p w14:paraId="5EEA642C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b/>
                <w:bCs/>
                <w:sz w:val="21"/>
                <w:szCs w:val="21"/>
                <w:lang w:val="en-US"/>
              </w:rPr>
              <w:t>0.01</w:t>
            </w:r>
          </w:p>
        </w:tc>
        <w:tc>
          <w:tcPr>
            <w:tcW w:w="992" w:type="dxa"/>
            <w:vAlign w:val="center"/>
          </w:tcPr>
          <w:p w14:paraId="6111D841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53</w:t>
            </w:r>
          </w:p>
        </w:tc>
      </w:tr>
      <w:tr w:rsidR="002514EC" w:rsidRPr="00367AE7" w14:paraId="17BD0B6C" w14:textId="77777777" w:rsidTr="00176F38">
        <w:tc>
          <w:tcPr>
            <w:tcW w:w="1696" w:type="dxa"/>
            <w:shd w:val="clear" w:color="auto" w:fill="auto"/>
            <w:vAlign w:val="center"/>
          </w:tcPr>
          <w:p w14:paraId="5AEC67A5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</w:pP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LAC (mmol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51029A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2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0DDA9BB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C55854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5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DA6FD9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36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201AFCD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C20864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7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C8B1A7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0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1543EE5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FD87F9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5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561872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03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5F4D393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657DE7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3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9BD60B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1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16F36A5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9018D4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7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156265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9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86C8D51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7620FC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41</w:t>
            </w:r>
          </w:p>
        </w:tc>
        <w:tc>
          <w:tcPr>
            <w:tcW w:w="992" w:type="dxa"/>
            <w:vAlign w:val="center"/>
          </w:tcPr>
          <w:p w14:paraId="39DC451B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80</w:t>
            </w:r>
          </w:p>
        </w:tc>
        <w:tc>
          <w:tcPr>
            <w:tcW w:w="998" w:type="dxa"/>
            <w:vAlign w:val="center"/>
          </w:tcPr>
          <w:p w14:paraId="5253E351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11</w:t>
            </w:r>
          </w:p>
        </w:tc>
        <w:tc>
          <w:tcPr>
            <w:tcW w:w="992" w:type="dxa"/>
            <w:vAlign w:val="center"/>
          </w:tcPr>
          <w:p w14:paraId="77447157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30</w:t>
            </w:r>
          </w:p>
        </w:tc>
      </w:tr>
      <w:tr w:rsidR="002514EC" w:rsidRPr="00367AE7" w14:paraId="0C48F15E" w14:textId="77777777" w:rsidTr="00176F38">
        <w:tc>
          <w:tcPr>
            <w:tcW w:w="1696" w:type="dxa"/>
            <w:shd w:val="clear" w:color="auto" w:fill="auto"/>
            <w:vAlign w:val="center"/>
          </w:tcPr>
          <w:p w14:paraId="4A6BE89A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</w:pP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  <w:t>LDH (U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C748E5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7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04430B8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0DA6CF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C5343B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63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171AC47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EAE867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E26B44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15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F3A0437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C09D33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5BAB08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16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6BD3557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B3FF81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5DDAD8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166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AA1685C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2D6DBB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D796BF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16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3BEE1E0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EC029A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992" w:type="dxa"/>
            <w:vAlign w:val="center"/>
          </w:tcPr>
          <w:p w14:paraId="252C9893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</w:rPr>
              <w:t>0.79</w:t>
            </w:r>
          </w:p>
        </w:tc>
        <w:tc>
          <w:tcPr>
            <w:tcW w:w="998" w:type="dxa"/>
            <w:vAlign w:val="center"/>
          </w:tcPr>
          <w:p w14:paraId="3AE615F2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</w:rPr>
              <w:t>0.49</w:t>
            </w:r>
          </w:p>
        </w:tc>
        <w:tc>
          <w:tcPr>
            <w:tcW w:w="992" w:type="dxa"/>
            <w:vAlign w:val="center"/>
          </w:tcPr>
          <w:p w14:paraId="27E4B6E3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b/>
                <w:bCs/>
                <w:sz w:val="21"/>
                <w:szCs w:val="21"/>
              </w:rPr>
              <w:t>0.02</w:t>
            </w:r>
          </w:p>
        </w:tc>
      </w:tr>
      <w:tr w:rsidR="002514EC" w:rsidRPr="00367AE7" w14:paraId="1FF4F9EC" w14:textId="77777777" w:rsidTr="00176F38">
        <w:tc>
          <w:tcPr>
            <w:tcW w:w="1696" w:type="dxa"/>
            <w:shd w:val="clear" w:color="auto" w:fill="auto"/>
            <w:vAlign w:val="center"/>
          </w:tcPr>
          <w:p w14:paraId="656060E3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</w:pP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ALKP (U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71D814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68.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37B5B85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72D881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0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E8A8E0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64.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6A37550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D85308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7.6</w:t>
            </w:r>
            <w:r w:rsidRPr="003C4187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F63300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65.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00F395B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180DEE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1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DB5FCE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64.9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6F72438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357601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19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FCA901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59.0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2EC5E64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EDD056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5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5E3AF4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58.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0084F99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E279D2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17.4</w:t>
            </w:r>
          </w:p>
        </w:tc>
        <w:tc>
          <w:tcPr>
            <w:tcW w:w="992" w:type="dxa"/>
            <w:vAlign w:val="center"/>
          </w:tcPr>
          <w:p w14:paraId="306853F1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11</w:t>
            </w:r>
          </w:p>
        </w:tc>
        <w:tc>
          <w:tcPr>
            <w:tcW w:w="998" w:type="dxa"/>
            <w:vAlign w:val="center"/>
          </w:tcPr>
          <w:p w14:paraId="2D69188C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37</w:t>
            </w:r>
          </w:p>
        </w:tc>
        <w:tc>
          <w:tcPr>
            <w:tcW w:w="992" w:type="dxa"/>
            <w:vAlign w:val="center"/>
          </w:tcPr>
          <w:p w14:paraId="33DF7E17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11</w:t>
            </w:r>
          </w:p>
        </w:tc>
      </w:tr>
      <w:tr w:rsidR="002514EC" w:rsidRPr="00367AE7" w14:paraId="0C188C14" w14:textId="77777777" w:rsidTr="00176F38">
        <w:tc>
          <w:tcPr>
            <w:tcW w:w="1696" w:type="dxa"/>
            <w:shd w:val="clear" w:color="auto" w:fill="auto"/>
            <w:vAlign w:val="center"/>
          </w:tcPr>
          <w:p w14:paraId="142483BE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  <w:t xml:space="preserve">Ca </w:t>
            </w: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(mmol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DEBB8E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.3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6CE24E2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69B3F6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0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29D79B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.34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F413D3B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D6FE2A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0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E1634E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.3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FAB7D33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EF13DF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0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DA4614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2.37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6BF2EAE" w14:textId="77777777" w:rsidR="002514EC" w:rsidRPr="003C4187" w:rsidRDefault="002514EC" w:rsidP="00176F3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6E92A4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FC77B8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.35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3899508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26F673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1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C96981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2.3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6E13788" w14:textId="77777777" w:rsidR="002514EC" w:rsidRPr="003C4187" w:rsidRDefault="002514EC" w:rsidP="00176F3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1C22B1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992" w:type="dxa"/>
            <w:vAlign w:val="center"/>
          </w:tcPr>
          <w:p w14:paraId="376BB951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45</w:t>
            </w:r>
          </w:p>
        </w:tc>
        <w:tc>
          <w:tcPr>
            <w:tcW w:w="998" w:type="dxa"/>
            <w:vAlign w:val="center"/>
          </w:tcPr>
          <w:p w14:paraId="3AB12A2C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34</w:t>
            </w:r>
          </w:p>
        </w:tc>
        <w:tc>
          <w:tcPr>
            <w:tcW w:w="992" w:type="dxa"/>
            <w:vAlign w:val="center"/>
          </w:tcPr>
          <w:p w14:paraId="39ABBA58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72</w:t>
            </w:r>
          </w:p>
        </w:tc>
      </w:tr>
      <w:tr w:rsidR="002514EC" w:rsidRPr="00367AE7" w14:paraId="72D97A71" w14:textId="77777777" w:rsidTr="00176F38">
        <w:tc>
          <w:tcPr>
            <w:tcW w:w="1696" w:type="dxa"/>
            <w:shd w:val="clear" w:color="auto" w:fill="auto"/>
            <w:vAlign w:val="center"/>
          </w:tcPr>
          <w:p w14:paraId="24C28108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</w:pP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  <w:t xml:space="preserve">Na </w:t>
            </w: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(mmol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DCD85C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4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7653410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8B2035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5F554A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4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857CF06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ADFC88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BDE811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4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C7C94FD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6C8C53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4FFA89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140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C4B1DF5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C915B8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532C41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4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2D58F7B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EE41AA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5A0AC0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14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95B221F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38C5D8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150ADBB9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37</w:t>
            </w:r>
          </w:p>
        </w:tc>
        <w:tc>
          <w:tcPr>
            <w:tcW w:w="998" w:type="dxa"/>
            <w:vAlign w:val="center"/>
          </w:tcPr>
          <w:p w14:paraId="5C9C159B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67</w:t>
            </w:r>
          </w:p>
        </w:tc>
        <w:tc>
          <w:tcPr>
            <w:tcW w:w="992" w:type="dxa"/>
            <w:vAlign w:val="center"/>
          </w:tcPr>
          <w:p w14:paraId="6AF5CD7F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09</w:t>
            </w:r>
          </w:p>
        </w:tc>
      </w:tr>
      <w:tr w:rsidR="002514EC" w:rsidRPr="00367AE7" w14:paraId="2942E95F" w14:textId="77777777" w:rsidTr="00176F38">
        <w:tc>
          <w:tcPr>
            <w:tcW w:w="1696" w:type="dxa"/>
            <w:shd w:val="clear" w:color="auto" w:fill="auto"/>
            <w:vAlign w:val="center"/>
          </w:tcPr>
          <w:p w14:paraId="1C3B4441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</w:pP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  <w:t xml:space="preserve">K </w:t>
            </w: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(mmol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B62730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4.4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F0A3167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163BDE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03B2CD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4.44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5EF45C1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53CA84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3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8CF5C8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4.3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EBDCC9A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5F0CB4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7750A5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4.37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35DC26D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F8AC6E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0.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FBFA30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4.33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1B9D196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AA52A5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3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312DD4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4.27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6B7E618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032863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0.23</w:t>
            </w:r>
          </w:p>
        </w:tc>
        <w:tc>
          <w:tcPr>
            <w:tcW w:w="992" w:type="dxa"/>
            <w:vAlign w:val="center"/>
          </w:tcPr>
          <w:p w14:paraId="7C310AFE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89</w:t>
            </w:r>
          </w:p>
        </w:tc>
        <w:tc>
          <w:tcPr>
            <w:tcW w:w="998" w:type="dxa"/>
            <w:vAlign w:val="center"/>
          </w:tcPr>
          <w:p w14:paraId="007FB8D9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31</w:t>
            </w:r>
          </w:p>
        </w:tc>
        <w:tc>
          <w:tcPr>
            <w:tcW w:w="992" w:type="dxa"/>
            <w:vAlign w:val="center"/>
          </w:tcPr>
          <w:p w14:paraId="3EE31900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66</w:t>
            </w:r>
          </w:p>
        </w:tc>
      </w:tr>
      <w:tr w:rsidR="002514EC" w:rsidRPr="00367AE7" w14:paraId="790DF7EC" w14:textId="77777777" w:rsidTr="00176F38">
        <w:tc>
          <w:tcPr>
            <w:tcW w:w="1696" w:type="dxa"/>
            <w:shd w:val="clear" w:color="auto" w:fill="auto"/>
            <w:vAlign w:val="center"/>
          </w:tcPr>
          <w:p w14:paraId="06FFB4B0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</w:pP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  <w:t xml:space="preserve">Mg </w:t>
            </w: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(mmol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C368E1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8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59B4845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305250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0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D29955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86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B513CA7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90A65C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0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4B1381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8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9380DEA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7A7984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0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947692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0.86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195B308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01F447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050E5F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85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A0556C2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DE413E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0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79CF87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21B2603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8E353B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992" w:type="dxa"/>
            <w:vAlign w:val="center"/>
          </w:tcPr>
          <w:p w14:paraId="689CE0E3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28</w:t>
            </w:r>
          </w:p>
        </w:tc>
        <w:tc>
          <w:tcPr>
            <w:tcW w:w="998" w:type="dxa"/>
            <w:vAlign w:val="center"/>
          </w:tcPr>
          <w:p w14:paraId="656C571A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59</w:t>
            </w:r>
          </w:p>
        </w:tc>
        <w:tc>
          <w:tcPr>
            <w:tcW w:w="992" w:type="dxa"/>
            <w:vAlign w:val="center"/>
          </w:tcPr>
          <w:p w14:paraId="08567D34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95</w:t>
            </w:r>
          </w:p>
        </w:tc>
      </w:tr>
      <w:tr w:rsidR="002514EC" w:rsidRPr="00367AE7" w14:paraId="2E300027" w14:textId="77777777" w:rsidTr="00176F38">
        <w:tc>
          <w:tcPr>
            <w:tcW w:w="1696" w:type="dxa"/>
            <w:shd w:val="clear" w:color="auto" w:fill="auto"/>
            <w:vAlign w:val="center"/>
          </w:tcPr>
          <w:p w14:paraId="27ED163E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</w:pP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NH4 (</w:t>
            </w:r>
            <w:r w:rsidRPr="003C4187">
              <w:rPr>
                <w:sz w:val="21"/>
                <w:szCs w:val="21"/>
                <w:lang w:val="en-US"/>
              </w:rPr>
              <w:t>µmol/L</w:t>
            </w: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7B0597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2.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3924D1F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A55AE2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0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9C418E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4.0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D8BB9EE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68B507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8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F5B805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8.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0A14F90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76268C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8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B19D87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2.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AF527A0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FDE7F6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0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B8A31B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4.0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2561B60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65002C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9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C49111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3.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4FE2766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3A2EF2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9.4</w:t>
            </w:r>
          </w:p>
        </w:tc>
        <w:tc>
          <w:tcPr>
            <w:tcW w:w="992" w:type="dxa"/>
            <w:vAlign w:val="center"/>
          </w:tcPr>
          <w:p w14:paraId="5427F146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31</w:t>
            </w:r>
          </w:p>
        </w:tc>
        <w:tc>
          <w:tcPr>
            <w:tcW w:w="998" w:type="dxa"/>
            <w:vAlign w:val="center"/>
          </w:tcPr>
          <w:p w14:paraId="1B5FF1E9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65</w:t>
            </w:r>
          </w:p>
        </w:tc>
        <w:tc>
          <w:tcPr>
            <w:tcW w:w="992" w:type="dxa"/>
            <w:vAlign w:val="center"/>
          </w:tcPr>
          <w:p w14:paraId="4AD02533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81</w:t>
            </w:r>
          </w:p>
        </w:tc>
      </w:tr>
      <w:tr w:rsidR="002514EC" w:rsidRPr="00367AE7" w14:paraId="48E9E26D" w14:textId="77777777" w:rsidTr="00176F38">
        <w:tc>
          <w:tcPr>
            <w:tcW w:w="1696" w:type="dxa"/>
            <w:shd w:val="clear" w:color="auto" w:fill="auto"/>
            <w:vAlign w:val="center"/>
          </w:tcPr>
          <w:p w14:paraId="02829DDB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  <w:t>P</w:t>
            </w: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vertAlign w:val="superscript"/>
                <w:lang w:val="en-CA"/>
              </w:rPr>
              <w:t xml:space="preserve"> </w:t>
            </w: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(mmol/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EE8B2F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0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55E85DC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421619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569A5E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03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56CE775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F84F24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00F789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0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2252C58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230330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1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3E0C65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1.07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86E753B" w14:textId="77777777" w:rsidR="002514EC" w:rsidRPr="003C4187" w:rsidRDefault="002514EC" w:rsidP="00176F3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94198B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0.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4E3C8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.06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CC333EA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AB840D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0.3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F5E415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1.1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93BA8C2" w14:textId="77777777" w:rsidR="002514EC" w:rsidRPr="003C4187" w:rsidRDefault="002514EC" w:rsidP="00176F3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C5FDFB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992" w:type="dxa"/>
            <w:vAlign w:val="center"/>
          </w:tcPr>
          <w:p w14:paraId="06AD686B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33</w:t>
            </w:r>
          </w:p>
        </w:tc>
        <w:tc>
          <w:tcPr>
            <w:tcW w:w="998" w:type="dxa"/>
            <w:vAlign w:val="center"/>
          </w:tcPr>
          <w:p w14:paraId="458B895E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46</w:t>
            </w:r>
          </w:p>
        </w:tc>
        <w:tc>
          <w:tcPr>
            <w:tcW w:w="992" w:type="dxa"/>
            <w:vAlign w:val="center"/>
          </w:tcPr>
          <w:p w14:paraId="1521B358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37</w:t>
            </w:r>
          </w:p>
        </w:tc>
      </w:tr>
      <w:tr w:rsidR="002514EC" w:rsidRPr="00367AE7" w14:paraId="0712F736" w14:textId="77777777" w:rsidTr="00176F3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A056EC" w14:textId="77777777" w:rsidR="002514EC" w:rsidRPr="003C4187" w:rsidRDefault="002514EC" w:rsidP="00176F38">
            <w:pPr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CA"/>
              </w:rPr>
              <w:t xml:space="preserve">Cl </w:t>
            </w:r>
            <w:r w:rsidRPr="003C4187">
              <w:rPr>
                <w:rFonts w:eastAsia="Calibri"/>
                <w:color w:val="000000" w:themeColor="text1"/>
                <w:kern w:val="24"/>
                <w:sz w:val="21"/>
                <w:szCs w:val="21"/>
                <w:lang w:val="en-US"/>
              </w:rPr>
              <w:t>(mmol/L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338814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0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F85A22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A68F49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D3C18E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0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53CDB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EC4FFD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C559C0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0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110778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875F1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B14F07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10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1AD63" w14:textId="77777777" w:rsidR="002514EC" w:rsidRPr="003C4187" w:rsidRDefault="002514EC" w:rsidP="00176F3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593BF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91C5A0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10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770A7" w14:textId="77777777" w:rsidR="002514EC" w:rsidRPr="003C4187" w:rsidRDefault="002514EC" w:rsidP="00176F38">
            <w:pPr>
              <w:jc w:val="center"/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9953A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C4187">
              <w:rPr>
                <w:color w:val="000000" w:themeColor="text1"/>
                <w:sz w:val="21"/>
                <w:szCs w:val="21"/>
                <w:lang w:val="en-US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EB4C1" w14:textId="77777777" w:rsidR="002514EC" w:rsidRPr="003C4187" w:rsidRDefault="002514EC" w:rsidP="00176F38">
            <w:pPr>
              <w:jc w:val="right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10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90C21" w14:textId="77777777" w:rsidR="002514EC" w:rsidRPr="003C4187" w:rsidRDefault="002514EC" w:rsidP="00176F3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rFonts w:eastAsia="Calibri"/>
                <w:b/>
                <w:bCs/>
                <w:color w:val="000000" w:themeColor="text1"/>
                <w:kern w:val="24"/>
                <w:sz w:val="21"/>
                <w:szCs w:val="21"/>
                <w:lang w:val="en-US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B33ACA" w14:textId="77777777" w:rsidR="002514EC" w:rsidRPr="003C4187" w:rsidRDefault="002514EC" w:rsidP="00176F38">
            <w:pPr>
              <w:rPr>
                <w:color w:val="000000" w:themeColor="text1"/>
                <w:sz w:val="21"/>
                <w:szCs w:val="21"/>
              </w:rPr>
            </w:pPr>
            <w:r w:rsidRPr="003C4187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E300F9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6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7BA8FCA9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CF1E60B" w14:textId="77777777" w:rsidR="002514EC" w:rsidRPr="003C4187" w:rsidRDefault="002514EC" w:rsidP="00176F38">
            <w:pPr>
              <w:jc w:val="center"/>
              <w:rPr>
                <w:sz w:val="21"/>
                <w:szCs w:val="21"/>
                <w:lang w:val="en-US"/>
              </w:rPr>
            </w:pPr>
            <w:r w:rsidRPr="003C4187">
              <w:rPr>
                <w:sz w:val="21"/>
                <w:szCs w:val="21"/>
                <w:lang w:val="en-US"/>
              </w:rPr>
              <w:t>0.41</w:t>
            </w:r>
          </w:p>
        </w:tc>
      </w:tr>
    </w:tbl>
    <w:p w14:paraId="5032E540" w14:textId="77777777" w:rsidR="00BB2804" w:rsidRPr="002514EC" w:rsidRDefault="00BB2804">
      <w:pPr>
        <w:rPr>
          <w:lang w:val="en-CA"/>
        </w:rPr>
      </w:pPr>
    </w:p>
    <w:sectPr w:rsidR="00BB2804" w:rsidRPr="002514EC" w:rsidSect="002514E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4EC"/>
    <w:rsid w:val="0000092B"/>
    <w:rsid w:val="00002C8D"/>
    <w:rsid w:val="00003E31"/>
    <w:rsid w:val="000045BD"/>
    <w:rsid w:val="00007F42"/>
    <w:rsid w:val="00012147"/>
    <w:rsid w:val="00016139"/>
    <w:rsid w:val="00017948"/>
    <w:rsid w:val="00017E6B"/>
    <w:rsid w:val="00022BAB"/>
    <w:rsid w:val="00022DCD"/>
    <w:rsid w:val="00024960"/>
    <w:rsid w:val="00024E40"/>
    <w:rsid w:val="00026117"/>
    <w:rsid w:val="00030088"/>
    <w:rsid w:val="000316C6"/>
    <w:rsid w:val="00033998"/>
    <w:rsid w:val="00034217"/>
    <w:rsid w:val="000358FC"/>
    <w:rsid w:val="00040696"/>
    <w:rsid w:val="00043901"/>
    <w:rsid w:val="000445FD"/>
    <w:rsid w:val="0004735F"/>
    <w:rsid w:val="00050792"/>
    <w:rsid w:val="00051B72"/>
    <w:rsid w:val="0005255E"/>
    <w:rsid w:val="00054025"/>
    <w:rsid w:val="0005539F"/>
    <w:rsid w:val="00057019"/>
    <w:rsid w:val="00057B61"/>
    <w:rsid w:val="00061A85"/>
    <w:rsid w:val="00062AFE"/>
    <w:rsid w:val="00064B6D"/>
    <w:rsid w:val="00064E75"/>
    <w:rsid w:val="000739BD"/>
    <w:rsid w:val="00076091"/>
    <w:rsid w:val="000770EE"/>
    <w:rsid w:val="000823DA"/>
    <w:rsid w:val="0008667C"/>
    <w:rsid w:val="0009078E"/>
    <w:rsid w:val="00092D6D"/>
    <w:rsid w:val="00094B0D"/>
    <w:rsid w:val="00096DD0"/>
    <w:rsid w:val="000970D3"/>
    <w:rsid w:val="000A0871"/>
    <w:rsid w:val="000A3FF0"/>
    <w:rsid w:val="000A4187"/>
    <w:rsid w:val="000A58DD"/>
    <w:rsid w:val="000A5A57"/>
    <w:rsid w:val="000A64B6"/>
    <w:rsid w:val="000A679D"/>
    <w:rsid w:val="000A68F8"/>
    <w:rsid w:val="000A6A52"/>
    <w:rsid w:val="000A6BE7"/>
    <w:rsid w:val="000A6F5C"/>
    <w:rsid w:val="000B0C62"/>
    <w:rsid w:val="000B4AB4"/>
    <w:rsid w:val="000B7B9A"/>
    <w:rsid w:val="000C1C09"/>
    <w:rsid w:val="000C548D"/>
    <w:rsid w:val="000D1A5B"/>
    <w:rsid w:val="000D5FE3"/>
    <w:rsid w:val="000E204A"/>
    <w:rsid w:val="000E2792"/>
    <w:rsid w:val="000E5C9C"/>
    <w:rsid w:val="000E674E"/>
    <w:rsid w:val="000F141C"/>
    <w:rsid w:val="000F42F5"/>
    <w:rsid w:val="000F4BC3"/>
    <w:rsid w:val="000F5D74"/>
    <w:rsid w:val="000F6F4E"/>
    <w:rsid w:val="000F71A5"/>
    <w:rsid w:val="00101718"/>
    <w:rsid w:val="00101A31"/>
    <w:rsid w:val="00101E3B"/>
    <w:rsid w:val="0010449C"/>
    <w:rsid w:val="001074D1"/>
    <w:rsid w:val="00112DA8"/>
    <w:rsid w:val="00116583"/>
    <w:rsid w:val="001166B6"/>
    <w:rsid w:val="00116747"/>
    <w:rsid w:val="00117403"/>
    <w:rsid w:val="00120057"/>
    <w:rsid w:val="001244B2"/>
    <w:rsid w:val="0012529C"/>
    <w:rsid w:val="001265DD"/>
    <w:rsid w:val="00126CA4"/>
    <w:rsid w:val="001272CE"/>
    <w:rsid w:val="00130386"/>
    <w:rsid w:val="00134EE0"/>
    <w:rsid w:val="00136933"/>
    <w:rsid w:val="00136D39"/>
    <w:rsid w:val="00136E22"/>
    <w:rsid w:val="00137BF7"/>
    <w:rsid w:val="00137D70"/>
    <w:rsid w:val="00140ACB"/>
    <w:rsid w:val="001410F2"/>
    <w:rsid w:val="001413D0"/>
    <w:rsid w:val="00143019"/>
    <w:rsid w:val="00145710"/>
    <w:rsid w:val="0014593A"/>
    <w:rsid w:val="0014753C"/>
    <w:rsid w:val="001477C3"/>
    <w:rsid w:val="001507C5"/>
    <w:rsid w:val="0015451F"/>
    <w:rsid w:val="00157FC3"/>
    <w:rsid w:val="001606EE"/>
    <w:rsid w:val="00161C9E"/>
    <w:rsid w:val="0016622A"/>
    <w:rsid w:val="00167A37"/>
    <w:rsid w:val="0017103B"/>
    <w:rsid w:val="00172B56"/>
    <w:rsid w:val="00173574"/>
    <w:rsid w:val="00176695"/>
    <w:rsid w:val="001802F7"/>
    <w:rsid w:val="001807A2"/>
    <w:rsid w:val="00183AA6"/>
    <w:rsid w:val="00184DEA"/>
    <w:rsid w:val="001854DF"/>
    <w:rsid w:val="001864D4"/>
    <w:rsid w:val="00186BE7"/>
    <w:rsid w:val="00186EBF"/>
    <w:rsid w:val="001872C8"/>
    <w:rsid w:val="00193F01"/>
    <w:rsid w:val="00195266"/>
    <w:rsid w:val="00197146"/>
    <w:rsid w:val="001A0172"/>
    <w:rsid w:val="001A2953"/>
    <w:rsid w:val="001A5D0F"/>
    <w:rsid w:val="001A6596"/>
    <w:rsid w:val="001A768C"/>
    <w:rsid w:val="001B0D4B"/>
    <w:rsid w:val="001B143C"/>
    <w:rsid w:val="001B440B"/>
    <w:rsid w:val="001B4A1F"/>
    <w:rsid w:val="001B7173"/>
    <w:rsid w:val="001C286A"/>
    <w:rsid w:val="001C42FA"/>
    <w:rsid w:val="001C7D48"/>
    <w:rsid w:val="001D57CB"/>
    <w:rsid w:val="001D75BC"/>
    <w:rsid w:val="001E10A7"/>
    <w:rsid w:val="001E143E"/>
    <w:rsid w:val="001E37AC"/>
    <w:rsid w:val="001F1E2B"/>
    <w:rsid w:val="001F3D9A"/>
    <w:rsid w:val="001F633B"/>
    <w:rsid w:val="00201A5C"/>
    <w:rsid w:val="0020570A"/>
    <w:rsid w:val="00206D9D"/>
    <w:rsid w:val="002135D5"/>
    <w:rsid w:val="0021428B"/>
    <w:rsid w:val="002146D7"/>
    <w:rsid w:val="00214990"/>
    <w:rsid w:val="00216D74"/>
    <w:rsid w:val="0022092B"/>
    <w:rsid w:val="00223122"/>
    <w:rsid w:val="00223240"/>
    <w:rsid w:val="00224AA1"/>
    <w:rsid w:val="00224EAA"/>
    <w:rsid w:val="00225D04"/>
    <w:rsid w:val="00226D3F"/>
    <w:rsid w:val="002357B1"/>
    <w:rsid w:val="00235871"/>
    <w:rsid w:val="002418D2"/>
    <w:rsid w:val="002421F9"/>
    <w:rsid w:val="002425A3"/>
    <w:rsid w:val="00242F5A"/>
    <w:rsid w:val="00243A70"/>
    <w:rsid w:val="00250F84"/>
    <w:rsid w:val="002514EC"/>
    <w:rsid w:val="00252A2C"/>
    <w:rsid w:val="0025342F"/>
    <w:rsid w:val="00254E3D"/>
    <w:rsid w:val="00255200"/>
    <w:rsid w:val="00255449"/>
    <w:rsid w:val="002555B8"/>
    <w:rsid w:val="00260CA4"/>
    <w:rsid w:val="00263636"/>
    <w:rsid w:val="00266056"/>
    <w:rsid w:val="00267DA6"/>
    <w:rsid w:val="00270DF8"/>
    <w:rsid w:val="00272D0C"/>
    <w:rsid w:val="00273D19"/>
    <w:rsid w:val="00274B99"/>
    <w:rsid w:val="00274F89"/>
    <w:rsid w:val="0027507B"/>
    <w:rsid w:val="0027554A"/>
    <w:rsid w:val="00276B61"/>
    <w:rsid w:val="002771A4"/>
    <w:rsid w:val="002811F2"/>
    <w:rsid w:val="0028379F"/>
    <w:rsid w:val="00284907"/>
    <w:rsid w:val="00284C27"/>
    <w:rsid w:val="00285318"/>
    <w:rsid w:val="0028755F"/>
    <w:rsid w:val="00291C85"/>
    <w:rsid w:val="00293D06"/>
    <w:rsid w:val="00294777"/>
    <w:rsid w:val="00294C48"/>
    <w:rsid w:val="00297120"/>
    <w:rsid w:val="002A13C0"/>
    <w:rsid w:val="002A1C65"/>
    <w:rsid w:val="002A36E7"/>
    <w:rsid w:val="002A7853"/>
    <w:rsid w:val="002B2A08"/>
    <w:rsid w:val="002B3E31"/>
    <w:rsid w:val="002B4924"/>
    <w:rsid w:val="002B4B55"/>
    <w:rsid w:val="002B51C4"/>
    <w:rsid w:val="002C0AE8"/>
    <w:rsid w:val="002C0FC7"/>
    <w:rsid w:val="002C3135"/>
    <w:rsid w:val="002C64ED"/>
    <w:rsid w:val="002D15AF"/>
    <w:rsid w:val="002D1625"/>
    <w:rsid w:val="002D2A02"/>
    <w:rsid w:val="002D353B"/>
    <w:rsid w:val="002D3D59"/>
    <w:rsid w:val="002D655E"/>
    <w:rsid w:val="002E2190"/>
    <w:rsid w:val="002E3BEA"/>
    <w:rsid w:val="002E69D7"/>
    <w:rsid w:val="002E6A52"/>
    <w:rsid w:val="002F2BF2"/>
    <w:rsid w:val="002F5CF9"/>
    <w:rsid w:val="002F7E70"/>
    <w:rsid w:val="00302002"/>
    <w:rsid w:val="0030578C"/>
    <w:rsid w:val="0030660E"/>
    <w:rsid w:val="00306F3B"/>
    <w:rsid w:val="00307322"/>
    <w:rsid w:val="003076C0"/>
    <w:rsid w:val="003106C0"/>
    <w:rsid w:val="00313D0D"/>
    <w:rsid w:val="003141DB"/>
    <w:rsid w:val="00314A6F"/>
    <w:rsid w:val="003159B4"/>
    <w:rsid w:val="0031733E"/>
    <w:rsid w:val="00322F79"/>
    <w:rsid w:val="00324844"/>
    <w:rsid w:val="00326574"/>
    <w:rsid w:val="00326A89"/>
    <w:rsid w:val="00332BBB"/>
    <w:rsid w:val="003345D9"/>
    <w:rsid w:val="00335DF7"/>
    <w:rsid w:val="00340CEC"/>
    <w:rsid w:val="00342437"/>
    <w:rsid w:val="003425E0"/>
    <w:rsid w:val="003432F7"/>
    <w:rsid w:val="0034704C"/>
    <w:rsid w:val="003517A0"/>
    <w:rsid w:val="003522E1"/>
    <w:rsid w:val="00353731"/>
    <w:rsid w:val="00354129"/>
    <w:rsid w:val="00354A00"/>
    <w:rsid w:val="0035543C"/>
    <w:rsid w:val="00355A1C"/>
    <w:rsid w:val="003574B1"/>
    <w:rsid w:val="00361B61"/>
    <w:rsid w:val="00362D69"/>
    <w:rsid w:val="003635AD"/>
    <w:rsid w:val="003657AF"/>
    <w:rsid w:val="00370727"/>
    <w:rsid w:val="00371228"/>
    <w:rsid w:val="00371345"/>
    <w:rsid w:val="00371FC9"/>
    <w:rsid w:val="00372C00"/>
    <w:rsid w:val="00373346"/>
    <w:rsid w:val="00373AF6"/>
    <w:rsid w:val="003743AE"/>
    <w:rsid w:val="003773B7"/>
    <w:rsid w:val="00380DBE"/>
    <w:rsid w:val="003824C5"/>
    <w:rsid w:val="003842AF"/>
    <w:rsid w:val="003867E1"/>
    <w:rsid w:val="00386BB9"/>
    <w:rsid w:val="00387499"/>
    <w:rsid w:val="00387F24"/>
    <w:rsid w:val="003915B6"/>
    <w:rsid w:val="00397B00"/>
    <w:rsid w:val="003A1935"/>
    <w:rsid w:val="003A21CF"/>
    <w:rsid w:val="003A56D1"/>
    <w:rsid w:val="003A6B1E"/>
    <w:rsid w:val="003A7F1F"/>
    <w:rsid w:val="003B0482"/>
    <w:rsid w:val="003B2951"/>
    <w:rsid w:val="003B29F1"/>
    <w:rsid w:val="003B30B5"/>
    <w:rsid w:val="003B3DAE"/>
    <w:rsid w:val="003B6079"/>
    <w:rsid w:val="003C054B"/>
    <w:rsid w:val="003C0BB4"/>
    <w:rsid w:val="003C174B"/>
    <w:rsid w:val="003C20C1"/>
    <w:rsid w:val="003C2243"/>
    <w:rsid w:val="003C473E"/>
    <w:rsid w:val="003C6319"/>
    <w:rsid w:val="003C6634"/>
    <w:rsid w:val="003C68B4"/>
    <w:rsid w:val="003C6A6E"/>
    <w:rsid w:val="003C7B82"/>
    <w:rsid w:val="003D17A4"/>
    <w:rsid w:val="003D5FF6"/>
    <w:rsid w:val="003D72ED"/>
    <w:rsid w:val="003E0D44"/>
    <w:rsid w:val="003E2C99"/>
    <w:rsid w:val="003E3A86"/>
    <w:rsid w:val="003E466E"/>
    <w:rsid w:val="003E49C8"/>
    <w:rsid w:val="003E5E3E"/>
    <w:rsid w:val="003E67DC"/>
    <w:rsid w:val="003E7ACD"/>
    <w:rsid w:val="003F02B5"/>
    <w:rsid w:val="003F05A0"/>
    <w:rsid w:val="003F2844"/>
    <w:rsid w:val="003F3665"/>
    <w:rsid w:val="003F4775"/>
    <w:rsid w:val="003F4A13"/>
    <w:rsid w:val="003F55EC"/>
    <w:rsid w:val="003F69DA"/>
    <w:rsid w:val="00401D2B"/>
    <w:rsid w:val="00402303"/>
    <w:rsid w:val="004024FD"/>
    <w:rsid w:val="004055EF"/>
    <w:rsid w:val="00405CAE"/>
    <w:rsid w:val="004116E3"/>
    <w:rsid w:val="004142BE"/>
    <w:rsid w:val="0041531A"/>
    <w:rsid w:val="004175E2"/>
    <w:rsid w:val="0042000B"/>
    <w:rsid w:val="00420780"/>
    <w:rsid w:val="00423D6D"/>
    <w:rsid w:val="00426DC8"/>
    <w:rsid w:val="00431121"/>
    <w:rsid w:val="00431433"/>
    <w:rsid w:val="00432893"/>
    <w:rsid w:val="004366F1"/>
    <w:rsid w:val="00440309"/>
    <w:rsid w:val="00442AD6"/>
    <w:rsid w:val="0044513A"/>
    <w:rsid w:val="00446732"/>
    <w:rsid w:val="00446CC7"/>
    <w:rsid w:val="00447C45"/>
    <w:rsid w:val="0045411C"/>
    <w:rsid w:val="00455223"/>
    <w:rsid w:val="00455ECE"/>
    <w:rsid w:val="00455FC3"/>
    <w:rsid w:val="00460ED5"/>
    <w:rsid w:val="004613CB"/>
    <w:rsid w:val="00461408"/>
    <w:rsid w:val="00463804"/>
    <w:rsid w:val="00463F48"/>
    <w:rsid w:val="0046417D"/>
    <w:rsid w:val="00464969"/>
    <w:rsid w:val="00470886"/>
    <w:rsid w:val="00470FF4"/>
    <w:rsid w:val="00471E03"/>
    <w:rsid w:val="00472440"/>
    <w:rsid w:val="00472890"/>
    <w:rsid w:val="00472D74"/>
    <w:rsid w:val="00473343"/>
    <w:rsid w:val="004743B9"/>
    <w:rsid w:val="00482B55"/>
    <w:rsid w:val="00483C68"/>
    <w:rsid w:val="00485384"/>
    <w:rsid w:val="00486D83"/>
    <w:rsid w:val="00487D7C"/>
    <w:rsid w:val="0049033D"/>
    <w:rsid w:val="004917E9"/>
    <w:rsid w:val="00493EA9"/>
    <w:rsid w:val="00495802"/>
    <w:rsid w:val="00496264"/>
    <w:rsid w:val="004968EA"/>
    <w:rsid w:val="0049729A"/>
    <w:rsid w:val="004A2885"/>
    <w:rsid w:val="004A2D7E"/>
    <w:rsid w:val="004A3562"/>
    <w:rsid w:val="004A3C25"/>
    <w:rsid w:val="004A4236"/>
    <w:rsid w:val="004A4653"/>
    <w:rsid w:val="004A57ED"/>
    <w:rsid w:val="004B0A82"/>
    <w:rsid w:val="004B1D13"/>
    <w:rsid w:val="004B27F7"/>
    <w:rsid w:val="004B3215"/>
    <w:rsid w:val="004B3B54"/>
    <w:rsid w:val="004B49F5"/>
    <w:rsid w:val="004B6415"/>
    <w:rsid w:val="004C307A"/>
    <w:rsid w:val="004C456F"/>
    <w:rsid w:val="004C4C3D"/>
    <w:rsid w:val="004C5AB1"/>
    <w:rsid w:val="004C6E66"/>
    <w:rsid w:val="004D4A7A"/>
    <w:rsid w:val="004D7A01"/>
    <w:rsid w:val="004E0B33"/>
    <w:rsid w:val="004E1145"/>
    <w:rsid w:val="004E39DB"/>
    <w:rsid w:val="004E56CF"/>
    <w:rsid w:val="004F0B48"/>
    <w:rsid w:val="004F3692"/>
    <w:rsid w:val="00502F87"/>
    <w:rsid w:val="00502FBF"/>
    <w:rsid w:val="00504CAB"/>
    <w:rsid w:val="00510131"/>
    <w:rsid w:val="005112F5"/>
    <w:rsid w:val="0051369D"/>
    <w:rsid w:val="005138F0"/>
    <w:rsid w:val="00513BC2"/>
    <w:rsid w:val="00517F2E"/>
    <w:rsid w:val="00517FE8"/>
    <w:rsid w:val="00523DE3"/>
    <w:rsid w:val="00530003"/>
    <w:rsid w:val="00530772"/>
    <w:rsid w:val="0053112F"/>
    <w:rsid w:val="00541C15"/>
    <w:rsid w:val="005422CB"/>
    <w:rsid w:val="005427E4"/>
    <w:rsid w:val="00542BF3"/>
    <w:rsid w:val="00543BE3"/>
    <w:rsid w:val="00543F7D"/>
    <w:rsid w:val="005452B0"/>
    <w:rsid w:val="00550138"/>
    <w:rsid w:val="005514DA"/>
    <w:rsid w:val="0055385F"/>
    <w:rsid w:val="00554840"/>
    <w:rsid w:val="005619B3"/>
    <w:rsid w:val="0056515F"/>
    <w:rsid w:val="00566C22"/>
    <w:rsid w:val="005677BC"/>
    <w:rsid w:val="005718C8"/>
    <w:rsid w:val="005736F3"/>
    <w:rsid w:val="00573914"/>
    <w:rsid w:val="005749BC"/>
    <w:rsid w:val="005762C7"/>
    <w:rsid w:val="00577D3D"/>
    <w:rsid w:val="005818B7"/>
    <w:rsid w:val="00582017"/>
    <w:rsid w:val="00583926"/>
    <w:rsid w:val="00583A7E"/>
    <w:rsid w:val="0058673E"/>
    <w:rsid w:val="00587B81"/>
    <w:rsid w:val="00592E4E"/>
    <w:rsid w:val="00594A49"/>
    <w:rsid w:val="00594D89"/>
    <w:rsid w:val="00596417"/>
    <w:rsid w:val="00596EB3"/>
    <w:rsid w:val="005A15B8"/>
    <w:rsid w:val="005A1773"/>
    <w:rsid w:val="005A2410"/>
    <w:rsid w:val="005A30C0"/>
    <w:rsid w:val="005A34D7"/>
    <w:rsid w:val="005A3E75"/>
    <w:rsid w:val="005A6EFC"/>
    <w:rsid w:val="005A7E11"/>
    <w:rsid w:val="005B565F"/>
    <w:rsid w:val="005B5B3D"/>
    <w:rsid w:val="005B6EB8"/>
    <w:rsid w:val="005B7D8C"/>
    <w:rsid w:val="005C1CF1"/>
    <w:rsid w:val="005C29D0"/>
    <w:rsid w:val="005C4872"/>
    <w:rsid w:val="005C739B"/>
    <w:rsid w:val="005D1C5D"/>
    <w:rsid w:val="005D2703"/>
    <w:rsid w:val="005D36FC"/>
    <w:rsid w:val="005D3BC9"/>
    <w:rsid w:val="005D4A2E"/>
    <w:rsid w:val="005D56AA"/>
    <w:rsid w:val="005D6550"/>
    <w:rsid w:val="005D69BD"/>
    <w:rsid w:val="005D7943"/>
    <w:rsid w:val="005D7FD4"/>
    <w:rsid w:val="005E05F0"/>
    <w:rsid w:val="005E0ABB"/>
    <w:rsid w:val="005E36DC"/>
    <w:rsid w:val="005E5BAB"/>
    <w:rsid w:val="005E734F"/>
    <w:rsid w:val="005E77AA"/>
    <w:rsid w:val="005F12B1"/>
    <w:rsid w:val="005F2F08"/>
    <w:rsid w:val="005F349F"/>
    <w:rsid w:val="005F34D3"/>
    <w:rsid w:val="005F4222"/>
    <w:rsid w:val="005F434B"/>
    <w:rsid w:val="005F43BA"/>
    <w:rsid w:val="005F7C7A"/>
    <w:rsid w:val="0060090A"/>
    <w:rsid w:val="006025DC"/>
    <w:rsid w:val="00602C06"/>
    <w:rsid w:val="00603390"/>
    <w:rsid w:val="006037C9"/>
    <w:rsid w:val="00605A6A"/>
    <w:rsid w:val="00606F82"/>
    <w:rsid w:val="00607B46"/>
    <w:rsid w:val="0061095B"/>
    <w:rsid w:val="00610F1A"/>
    <w:rsid w:val="00615C25"/>
    <w:rsid w:val="00615C89"/>
    <w:rsid w:val="006171DC"/>
    <w:rsid w:val="00617991"/>
    <w:rsid w:val="006214C5"/>
    <w:rsid w:val="00623504"/>
    <w:rsid w:val="00624E4E"/>
    <w:rsid w:val="00627492"/>
    <w:rsid w:val="0063030C"/>
    <w:rsid w:val="00636006"/>
    <w:rsid w:val="00637DD8"/>
    <w:rsid w:val="00644828"/>
    <w:rsid w:val="00647AC0"/>
    <w:rsid w:val="00651104"/>
    <w:rsid w:val="00651320"/>
    <w:rsid w:val="00651856"/>
    <w:rsid w:val="00651AFA"/>
    <w:rsid w:val="00653507"/>
    <w:rsid w:val="00655FAC"/>
    <w:rsid w:val="006570AB"/>
    <w:rsid w:val="00657CD3"/>
    <w:rsid w:val="00661893"/>
    <w:rsid w:val="00661F99"/>
    <w:rsid w:val="00662E83"/>
    <w:rsid w:val="00663099"/>
    <w:rsid w:val="00663B9A"/>
    <w:rsid w:val="00664140"/>
    <w:rsid w:val="00665750"/>
    <w:rsid w:val="00666431"/>
    <w:rsid w:val="006675DF"/>
    <w:rsid w:val="00671236"/>
    <w:rsid w:val="00671ED0"/>
    <w:rsid w:val="00672CCF"/>
    <w:rsid w:val="006731D8"/>
    <w:rsid w:val="006743C0"/>
    <w:rsid w:val="006767B2"/>
    <w:rsid w:val="0067732B"/>
    <w:rsid w:val="00682EE6"/>
    <w:rsid w:val="006859A1"/>
    <w:rsid w:val="006878AE"/>
    <w:rsid w:val="00691177"/>
    <w:rsid w:val="006936DE"/>
    <w:rsid w:val="00693C65"/>
    <w:rsid w:val="00694825"/>
    <w:rsid w:val="006A2B7D"/>
    <w:rsid w:val="006A5E11"/>
    <w:rsid w:val="006A6E9B"/>
    <w:rsid w:val="006B1738"/>
    <w:rsid w:val="006B3739"/>
    <w:rsid w:val="006B39EE"/>
    <w:rsid w:val="006B4643"/>
    <w:rsid w:val="006B4841"/>
    <w:rsid w:val="006B6D91"/>
    <w:rsid w:val="006C1AEF"/>
    <w:rsid w:val="006C6B72"/>
    <w:rsid w:val="006C72EB"/>
    <w:rsid w:val="006D0ADC"/>
    <w:rsid w:val="006D15C9"/>
    <w:rsid w:val="006D2A45"/>
    <w:rsid w:val="006D4346"/>
    <w:rsid w:val="006D4AA5"/>
    <w:rsid w:val="006D4F91"/>
    <w:rsid w:val="006D4FAD"/>
    <w:rsid w:val="006D6022"/>
    <w:rsid w:val="006D6E77"/>
    <w:rsid w:val="006E0F7C"/>
    <w:rsid w:val="006E27F7"/>
    <w:rsid w:val="006F1C5A"/>
    <w:rsid w:val="006F30CB"/>
    <w:rsid w:val="006F7512"/>
    <w:rsid w:val="006F7B04"/>
    <w:rsid w:val="007022C5"/>
    <w:rsid w:val="00704658"/>
    <w:rsid w:val="00707165"/>
    <w:rsid w:val="00707B4B"/>
    <w:rsid w:val="0071320D"/>
    <w:rsid w:val="00715CBB"/>
    <w:rsid w:val="007160A9"/>
    <w:rsid w:val="007167F9"/>
    <w:rsid w:val="00716F66"/>
    <w:rsid w:val="007172C9"/>
    <w:rsid w:val="007178A9"/>
    <w:rsid w:val="00721FD1"/>
    <w:rsid w:val="00724656"/>
    <w:rsid w:val="007256E5"/>
    <w:rsid w:val="00730106"/>
    <w:rsid w:val="00731E64"/>
    <w:rsid w:val="00732443"/>
    <w:rsid w:val="007338DD"/>
    <w:rsid w:val="00734440"/>
    <w:rsid w:val="00736C1E"/>
    <w:rsid w:val="007432F6"/>
    <w:rsid w:val="007439E0"/>
    <w:rsid w:val="00744474"/>
    <w:rsid w:val="00746CE4"/>
    <w:rsid w:val="007507D8"/>
    <w:rsid w:val="00750CA2"/>
    <w:rsid w:val="0075271F"/>
    <w:rsid w:val="00755A62"/>
    <w:rsid w:val="007610E1"/>
    <w:rsid w:val="00761236"/>
    <w:rsid w:val="00762653"/>
    <w:rsid w:val="007661E2"/>
    <w:rsid w:val="0076720D"/>
    <w:rsid w:val="0077126D"/>
    <w:rsid w:val="007746CD"/>
    <w:rsid w:val="0077571C"/>
    <w:rsid w:val="007764EE"/>
    <w:rsid w:val="007767F4"/>
    <w:rsid w:val="00776B83"/>
    <w:rsid w:val="00777A9F"/>
    <w:rsid w:val="00780E09"/>
    <w:rsid w:val="00781545"/>
    <w:rsid w:val="007815F0"/>
    <w:rsid w:val="00781AC8"/>
    <w:rsid w:val="00781DDB"/>
    <w:rsid w:val="007820FD"/>
    <w:rsid w:val="007822E1"/>
    <w:rsid w:val="007868F1"/>
    <w:rsid w:val="007908C3"/>
    <w:rsid w:val="007930D9"/>
    <w:rsid w:val="007A218C"/>
    <w:rsid w:val="007A3473"/>
    <w:rsid w:val="007A576E"/>
    <w:rsid w:val="007A5B83"/>
    <w:rsid w:val="007A780A"/>
    <w:rsid w:val="007B268F"/>
    <w:rsid w:val="007B2954"/>
    <w:rsid w:val="007B6CA1"/>
    <w:rsid w:val="007B7E8E"/>
    <w:rsid w:val="007C135B"/>
    <w:rsid w:val="007C1E60"/>
    <w:rsid w:val="007C7A89"/>
    <w:rsid w:val="007D1108"/>
    <w:rsid w:val="007D2440"/>
    <w:rsid w:val="007D35B4"/>
    <w:rsid w:val="007D36E5"/>
    <w:rsid w:val="007D64A9"/>
    <w:rsid w:val="007E2016"/>
    <w:rsid w:val="007E2BC1"/>
    <w:rsid w:val="007E5E16"/>
    <w:rsid w:val="007E63EE"/>
    <w:rsid w:val="007E6EC3"/>
    <w:rsid w:val="007F0BA4"/>
    <w:rsid w:val="007F1988"/>
    <w:rsid w:val="007F2BE1"/>
    <w:rsid w:val="007F54B7"/>
    <w:rsid w:val="008026AD"/>
    <w:rsid w:val="00803FDF"/>
    <w:rsid w:val="00805426"/>
    <w:rsid w:val="00805639"/>
    <w:rsid w:val="00805A7A"/>
    <w:rsid w:val="00806280"/>
    <w:rsid w:val="008067DE"/>
    <w:rsid w:val="0080740B"/>
    <w:rsid w:val="0080767D"/>
    <w:rsid w:val="0081277D"/>
    <w:rsid w:val="008132B0"/>
    <w:rsid w:val="00813CE7"/>
    <w:rsid w:val="00814FE1"/>
    <w:rsid w:val="008156FC"/>
    <w:rsid w:val="008168E6"/>
    <w:rsid w:val="008255C2"/>
    <w:rsid w:val="00825E5A"/>
    <w:rsid w:val="00831051"/>
    <w:rsid w:val="00831A98"/>
    <w:rsid w:val="00831CA8"/>
    <w:rsid w:val="008330E0"/>
    <w:rsid w:val="0083431D"/>
    <w:rsid w:val="0083580D"/>
    <w:rsid w:val="00836766"/>
    <w:rsid w:val="00841F68"/>
    <w:rsid w:val="008442C5"/>
    <w:rsid w:val="00844920"/>
    <w:rsid w:val="00846AC0"/>
    <w:rsid w:val="0085191E"/>
    <w:rsid w:val="00851E2C"/>
    <w:rsid w:val="008547A3"/>
    <w:rsid w:val="00855272"/>
    <w:rsid w:val="0085582A"/>
    <w:rsid w:val="0085590F"/>
    <w:rsid w:val="008559DF"/>
    <w:rsid w:val="0085718B"/>
    <w:rsid w:val="00857A1E"/>
    <w:rsid w:val="00861410"/>
    <w:rsid w:val="00864339"/>
    <w:rsid w:val="00864354"/>
    <w:rsid w:val="0086456B"/>
    <w:rsid w:val="008664DA"/>
    <w:rsid w:val="00867EBC"/>
    <w:rsid w:val="00873DBA"/>
    <w:rsid w:val="008801A4"/>
    <w:rsid w:val="00880BE6"/>
    <w:rsid w:val="0088131F"/>
    <w:rsid w:val="008819E0"/>
    <w:rsid w:val="00884FB2"/>
    <w:rsid w:val="00885841"/>
    <w:rsid w:val="00887E75"/>
    <w:rsid w:val="008909A0"/>
    <w:rsid w:val="00896DD5"/>
    <w:rsid w:val="008A48F8"/>
    <w:rsid w:val="008A6995"/>
    <w:rsid w:val="008B0238"/>
    <w:rsid w:val="008B0A33"/>
    <w:rsid w:val="008B1172"/>
    <w:rsid w:val="008B4689"/>
    <w:rsid w:val="008B5851"/>
    <w:rsid w:val="008C0199"/>
    <w:rsid w:val="008C09B2"/>
    <w:rsid w:val="008C0E00"/>
    <w:rsid w:val="008C0E93"/>
    <w:rsid w:val="008C202A"/>
    <w:rsid w:val="008C6F90"/>
    <w:rsid w:val="008C74A2"/>
    <w:rsid w:val="008D157F"/>
    <w:rsid w:val="008D2DEE"/>
    <w:rsid w:val="008D33E0"/>
    <w:rsid w:val="008D5C7D"/>
    <w:rsid w:val="008D6C4F"/>
    <w:rsid w:val="008E3B56"/>
    <w:rsid w:val="008E4245"/>
    <w:rsid w:val="008F094B"/>
    <w:rsid w:val="008F191B"/>
    <w:rsid w:val="008F3C48"/>
    <w:rsid w:val="008F4DE7"/>
    <w:rsid w:val="008F5A6C"/>
    <w:rsid w:val="008F68E0"/>
    <w:rsid w:val="008F7055"/>
    <w:rsid w:val="0090035E"/>
    <w:rsid w:val="00900A39"/>
    <w:rsid w:val="00902007"/>
    <w:rsid w:val="00902085"/>
    <w:rsid w:val="009031D4"/>
    <w:rsid w:val="00905AF9"/>
    <w:rsid w:val="009071D3"/>
    <w:rsid w:val="0091074A"/>
    <w:rsid w:val="00915623"/>
    <w:rsid w:val="00915D57"/>
    <w:rsid w:val="00916595"/>
    <w:rsid w:val="00916D82"/>
    <w:rsid w:val="00920A91"/>
    <w:rsid w:val="00924C24"/>
    <w:rsid w:val="00926608"/>
    <w:rsid w:val="0093002B"/>
    <w:rsid w:val="009313AD"/>
    <w:rsid w:val="0093231D"/>
    <w:rsid w:val="0093243D"/>
    <w:rsid w:val="00933068"/>
    <w:rsid w:val="00941AC0"/>
    <w:rsid w:val="00941C25"/>
    <w:rsid w:val="009442E3"/>
    <w:rsid w:val="00946399"/>
    <w:rsid w:val="00950713"/>
    <w:rsid w:val="009524DD"/>
    <w:rsid w:val="00952C63"/>
    <w:rsid w:val="00954147"/>
    <w:rsid w:val="00955BA9"/>
    <w:rsid w:val="00964B4C"/>
    <w:rsid w:val="009667E9"/>
    <w:rsid w:val="0097415C"/>
    <w:rsid w:val="00974A25"/>
    <w:rsid w:val="009760B0"/>
    <w:rsid w:val="009770D5"/>
    <w:rsid w:val="00977C59"/>
    <w:rsid w:val="00980282"/>
    <w:rsid w:val="00980D64"/>
    <w:rsid w:val="00980DF5"/>
    <w:rsid w:val="00981FB8"/>
    <w:rsid w:val="009825A1"/>
    <w:rsid w:val="0098309D"/>
    <w:rsid w:val="00984C68"/>
    <w:rsid w:val="009861A3"/>
    <w:rsid w:val="0099026C"/>
    <w:rsid w:val="00990FD6"/>
    <w:rsid w:val="00992113"/>
    <w:rsid w:val="0099542E"/>
    <w:rsid w:val="009967C5"/>
    <w:rsid w:val="00997885"/>
    <w:rsid w:val="009A0691"/>
    <w:rsid w:val="009A0C5D"/>
    <w:rsid w:val="009A3323"/>
    <w:rsid w:val="009A562B"/>
    <w:rsid w:val="009A638D"/>
    <w:rsid w:val="009A63CB"/>
    <w:rsid w:val="009A64F8"/>
    <w:rsid w:val="009A6B3C"/>
    <w:rsid w:val="009B125F"/>
    <w:rsid w:val="009B1AD7"/>
    <w:rsid w:val="009B2326"/>
    <w:rsid w:val="009B29A8"/>
    <w:rsid w:val="009B7200"/>
    <w:rsid w:val="009B7A1A"/>
    <w:rsid w:val="009C140F"/>
    <w:rsid w:val="009C5A37"/>
    <w:rsid w:val="009C7358"/>
    <w:rsid w:val="009C7E71"/>
    <w:rsid w:val="009D02F9"/>
    <w:rsid w:val="009D0F1B"/>
    <w:rsid w:val="009D1BE9"/>
    <w:rsid w:val="009D20AD"/>
    <w:rsid w:val="009D2C35"/>
    <w:rsid w:val="009D3992"/>
    <w:rsid w:val="009D573C"/>
    <w:rsid w:val="009E07CA"/>
    <w:rsid w:val="009E1886"/>
    <w:rsid w:val="009E28B5"/>
    <w:rsid w:val="009E3BB3"/>
    <w:rsid w:val="009E3F3D"/>
    <w:rsid w:val="009E50DD"/>
    <w:rsid w:val="009E5384"/>
    <w:rsid w:val="009E5A41"/>
    <w:rsid w:val="009E6E21"/>
    <w:rsid w:val="009F40C3"/>
    <w:rsid w:val="009F4E43"/>
    <w:rsid w:val="009F545C"/>
    <w:rsid w:val="00A003AB"/>
    <w:rsid w:val="00A00C2B"/>
    <w:rsid w:val="00A00E14"/>
    <w:rsid w:val="00A01008"/>
    <w:rsid w:val="00A0170C"/>
    <w:rsid w:val="00A0225D"/>
    <w:rsid w:val="00A02786"/>
    <w:rsid w:val="00A0342D"/>
    <w:rsid w:val="00A0356B"/>
    <w:rsid w:val="00A05D94"/>
    <w:rsid w:val="00A06A56"/>
    <w:rsid w:val="00A1005D"/>
    <w:rsid w:val="00A120EA"/>
    <w:rsid w:val="00A127D1"/>
    <w:rsid w:val="00A1478C"/>
    <w:rsid w:val="00A16DB9"/>
    <w:rsid w:val="00A16F47"/>
    <w:rsid w:val="00A17AE2"/>
    <w:rsid w:val="00A21275"/>
    <w:rsid w:val="00A241FD"/>
    <w:rsid w:val="00A24D9F"/>
    <w:rsid w:val="00A25C0A"/>
    <w:rsid w:val="00A26D2A"/>
    <w:rsid w:val="00A30D89"/>
    <w:rsid w:val="00A31E58"/>
    <w:rsid w:val="00A3251E"/>
    <w:rsid w:val="00A33295"/>
    <w:rsid w:val="00A33BA9"/>
    <w:rsid w:val="00A365E2"/>
    <w:rsid w:val="00A404F3"/>
    <w:rsid w:val="00A417E8"/>
    <w:rsid w:val="00A42B2C"/>
    <w:rsid w:val="00A439F2"/>
    <w:rsid w:val="00A43C1C"/>
    <w:rsid w:val="00A43F6E"/>
    <w:rsid w:val="00A4610D"/>
    <w:rsid w:val="00A46EB5"/>
    <w:rsid w:val="00A47AD5"/>
    <w:rsid w:val="00A50BDD"/>
    <w:rsid w:val="00A51B03"/>
    <w:rsid w:val="00A53645"/>
    <w:rsid w:val="00A564AF"/>
    <w:rsid w:val="00A5728F"/>
    <w:rsid w:val="00A57829"/>
    <w:rsid w:val="00A614C6"/>
    <w:rsid w:val="00A64E90"/>
    <w:rsid w:val="00A65BBF"/>
    <w:rsid w:val="00A661A9"/>
    <w:rsid w:val="00A67072"/>
    <w:rsid w:val="00A67957"/>
    <w:rsid w:val="00A70DC7"/>
    <w:rsid w:val="00A723AF"/>
    <w:rsid w:val="00A733D0"/>
    <w:rsid w:val="00A742D9"/>
    <w:rsid w:val="00A77DB6"/>
    <w:rsid w:val="00A83306"/>
    <w:rsid w:val="00A83BA8"/>
    <w:rsid w:val="00A84455"/>
    <w:rsid w:val="00A858BA"/>
    <w:rsid w:val="00A87998"/>
    <w:rsid w:val="00A90509"/>
    <w:rsid w:val="00A9176A"/>
    <w:rsid w:val="00A93012"/>
    <w:rsid w:val="00A96792"/>
    <w:rsid w:val="00A96FCF"/>
    <w:rsid w:val="00AA0DF2"/>
    <w:rsid w:val="00AA233C"/>
    <w:rsid w:val="00AA3C69"/>
    <w:rsid w:val="00AA5A6D"/>
    <w:rsid w:val="00AA7FAE"/>
    <w:rsid w:val="00AB035D"/>
    <w:rsid w:val="00AB1052"/>
    <w:rsid w:val="00AB17FC"/>
    <w:rsid w:val="00AB3018"/>
    <w:rsid w:val="00AC258A"/>
    <w:rsid w:val="00AC27BC"/>
    <w:rsid w:val="00AC299A"/>
    <w:rsid w:val="00AC679C"/>
    <w:rsid w:val="00AD3DB2"/>
    <w:rsid w:val="00AD511C"/>
    <w:rsid w:val="00AD7309"/>
    <w:rsid w:val="00AE3DA3"/>
    <w:rsid w:val="00AF11C2"/>
    <w:rsid w:val="00AF1DEA"/>
    <w:rsid w:val="00AF3A8F"/>
    <w:rsid w:val="00AF5C82"/>
    <w:rsid w:val="00B01F1A"/>
    <w:rsid w:val="00B025D3"/>
    <w:rsid w:val="00B02CFA"/>
    <w:rsid w:val="00B03CB7"/>
    <w:rsid w:val="00B07746"/>
    <w:rsid w:val="00B103D3"/>
    <w:rsid w:val="00B106E6"/>
    <w:rsid w:val="00B10CD1"/>
    <w:rsid w:val="00B110DA"/>
    <w:rsid w:val="00B13801"/>
    <w:rsid w:val="00B15F0E"/>
    <w:rsid w:val="00B2037F"/>
    <w:rsid w:val="00B20ED5"/>
    <w:rsid w:val="00B21349"/>
    <w:rsid w:val="00B235D5"/>
    <w:rsid w:val="00B24619"/>
    <w:rsid w:val="00B2507B"/>
    <w:rsid w:val="00B2577F"/>
    <w:rsid w:val="00B3290F"/>
    <w:rsid w:val="00B351EB"/>
    <w:rsid w:val="00B351FE"/>
    <w:rsid w:val="00B35A1D"/>
    <w:rsid w:val="00B41E8E"/>
    <w:rsid w:val="00B437F3"/>
    <w:rsid w:val="00B44786"/>
    <w:rsid w:val="00B44D69"/>
    <w:rsid w:val="00B51AF6"/>
    <w:rsid w:val="00B52892"/>
    <w:rsid w:val="00B529A0"/>
    <w:rsid w:val="00B566A2"/>
    <w:rsid w:val="00B56963"/>
    <w:rsid w:val="00B66B84"/>
    <w:rsid w:val="00B711D0"/>
    <w:rsid w:val="00B71A4A"/>
    <w:rsid w:val="00B74FD9"/>
    <w:rsid w:val="00B75EA9"/>
    <w:rsid w:val="00B7704D"/>
    <w:rsid w:val="00B8069D"/>
    <w:rsid w:val="00B82158"/>
    <w:rsid w:val="00B851F1"/>
    <w:rsid w:val="00B9346A"/>
    <w:rsid w:val="00B9724C"/>
    <w:rsid w:val="00B97946"/>
    <w:rsid w:val="00BA2B44"/>
    <w:rsid w:val="00BA38EF"/>
    <w:rsid w:val="00BA3A2E"/>
    <w:rsid w:val="00BA4CBA"/>
    <w:rsid w:val="00BA509D"/>
    <w:rsid w:val="00BB1396"/>
    <w:rsid w:val="00BB1857"/>
    <w:rsid w:val="00BB1D8A"/>
    <w:rsid w:val="00BB2804"/>
    <w:rsid w:val="00BB2C22"/>
    <w:rsid w:val="00BB3653"/>
    <w:rsid w:val="00BB3D61"/>
    <w:rsid w:val="00BB49C2"/>
    <w:rsid w:val="00BB59D2"/>
    <w:rsid w:val="00BB6177"/>
    <w:rsid w:val="00BC03E7"/>
    <w:rsid w:val="00BC19BA"/>
    <w:rsid w:val="00BC4A21"/>
    <w:rsid w:val="00BC53D8"/>
    <w:rsid w:val="00BC57A4"/>
    <w:rsid w:val="00BD007B"/>
    <w:rsid w:val="00BD4734"/>
    <w:rsid w:val="00BD53B8"/>
    <w:rsid w:val="00BD7726"/>
    <w:rsid w:val="00BE030D"/>
    <w:rsid w:val="00BE3A94"/>
    <w:rsid w:val="00BE484B"/>
    <w:rsid w:val="00BE5517"/>
    <w:rsid w:val="00BE6BCE"/>
    <w:rsid w:val="00BF0957"/>
    <w:rsid w:val="00BF506D"/>
    <w:rsid w:val="00BF65AF"/>
    <w:rsid w:val="00C01D52"/>
    <w:rsid w:val="00C06C81"/>
    <w:rsid w:val="00C13824"/>
    <w:rsid w:val="00C142C7"/>
    <w:rsid w:val="00C173E9"/>
    <w:rsid w:val="00C17C61"/>
    <w:rsid w:val="00C17E19"/>
    <w:rsid w:val="00C2392A"/>
    <w:rsid w:val="00C24014"/>
    <w:rsid w:val="00C31CCB"/>
    <w:rsid w:val="00C3763C"/>
    <w:rsid w:val="00C40BC6"/>
    <w:rsid w:val="00C41B7C"/>
    <w:rsid w:val="00C42494"/>
    <w:rsid w:val="00C43D71"/>
    <w:rsid w:val="00C44936"/>
    <w:rsid w:val="00C46F4F"/>
    <w:rsid w:val="00C47207"/>
    <w:rsid w:val="00C47C21"/>
    <w:rsid w:val="00C52100"/>
    <w:rsid w:val="00C52F54"/>
    <w:rsid w:val="00C55317"/>
    <w:rsid w:val="00C56FD8"/>
    <w:rsid w:val="00C574F2"/>
    <w:rsid w:val="00C60204"/>
    <w:rsid w:val="00C60256"/>
    <w:rsid w:val="00C62A33"/>
    <w:rsid w:val="00C6322F"/>
    <w:rsid w:val="00C6368D"/>
    <w:rsid w:val="00C649B5"/>
    <w:rsid w:val="00C66F98"/>
    <w:rsid w:val="00C67779"/>
    <w:rsid w:val="00C732D7"/>
    <w:rsid w:val="00C74805"/>
    <w:rsid w:val="00C75245"/>
    <w:rsid w:val="00C75B62"/>
    <w:rsid w:val="00C83154"/>
    <w:rsid w:val="00C85D28"/>
    <w:rsid w:val="00C91875"/>
    <w:rsid w:val="00C929E5"/>
    <w:rsid w:val="00C95396"/>
    <w:rsid w:val="00C9605E"/>
    <w:rsid w:val="00C968E6"/>
    <w:rsid w:val="00C97965"/>
    <w:rsid w:val="00CA06D2"/>
    <w:rsid w:val="00CA61CE"/>
    <w:rsid w:val="00CA7454"/>
    <w:rsid w:val="00CB158C"/>
    <w:rsid w:val="00CB1C53"/>
    <w:rsid w:val="00CB423D"/>
    <w:rsid w:val="00CB5226"/>
    <w:rsid w:val="00CB601A"/>
    <w:rsid w:val="00CB601E"/>
    <w:rsid w:val="00CC0023"/>
    <w:rsid w:val="00CC2023"/>
    <w:rsid w:val="00CC2AC2"/>
    <w:rsid w:val="00CC4BB0"/>
    <w:rsid w:val="00CC63F2"/>
    <w:rsid w:val="00CD01C9"/>
    <w:rsid w:val="00CD0643"/>
    <w:rsid w:val="00CD2B92"/>
    <w:rsid w:val="00CD5648"/>
    <w:rsid w:val="00CD582D"/>
    <w:rsid w:val="00CD6903"/>
    <w:rsid w:val="00CE114C"/>
    <w:rsid w:val="00CE43AF"/>
    <w:rsid w:val="00CE63D5"/>
    <w:rsid w:val="00CF193B"/>
    <w:rsid w:val="00CF2C53"/>
    <w:rsid w:val="00CF3FE7"/>
    <w:rsid w:val="00CF4D43"/>
    <w:rsid w:val="00D0771F"/>
    <w:rsid w:val="00D12032"/>
    <w:rsid w:val="00D13016"/>
    <w:rsid w:val="00D13196"/>
    <w:rsid w:val="00D14ADF"/>
    <w:rsid w:val="00D16A07"/>
    <w:rsid w:val="00D20A17"/>
    <w:rsid w:val="00D22891"/>
    <w:rsid w:val="00D23CB2"/>
    <w:rsid w:val="00D24F68"/>
    <w:rsid w:val="00D25F52"/>
    <w:rsid w:val="00D26B0E"/>
    <w:rsid w:val="00D27575"/>
    <w:rsid w:val="00D303A9"/>
    <w:rsid w:val="00D31E94"/>
    <w:rsid w:val="00D33E5F"/>
    <w:rsid w:val="00D34362"/>
    <w:rsid w:val="00D34ADC"/>
    <w:rsid w:val="00D34ED7"/>
    <w:rsid w:val="00D36CBA"/>
    <w:rsid w:val="00D470F5"/>
    <w:rsid w:val="00D475CF"/>
    <w:rsid w:val="00D50804"/>
    <w:rsid w:val="00D5143C"/>
    <w:rsid w:val="00D53824"/>
    <w:rsid w:val="00D5645E"/>
    <w:rsid w:val="00D60C5F"/>
    <w:rsid w:val="00D63FA2"/>
    <w:rsid w:val="00D645F5"/>
    <w:rsid w:val="00D71A63"/>
    <w:rsid w:val="00D720A8"/>
    <w:rsid w:val="00D7247D"/>
    <w:rsid w:val="00D725DC"/>
    <w:rsid w:val="00D772A7"/>
    <w:rsid w:val="00D801AC"/>
    <w:rsid w:val="00D8116D"/>
    <w:rsid w:val="00D81A8E"/>
    <w:rsid w:val="00D81CCF"/>
    <w:rsid w:val="00D81D72"/>
    <w:rsid w:val="00D84E67"/>
    <w:rsid w:val="00D90FB2"/>
    <w:rsid w:val="00D932FE"/>
    <w:rsid w:val="00D96E84"/>
    <w:rsid w:val="00DA1712"/>
    <w:rsid w:val="00DA1B65"/>
    <w:rsid w:val="00DA530D"/>
    <w:rsid w:val="00DA600E"/>
    <w:rsid w:val="00DA6616"/>
    <w:rsid w:val="00DA6707"/>
    <w:rsid w:val="00DA671A"/>
    <w:rsid w:val="00DA6A18"/>
    <w:rsid w:val="00DB28F8"/>
    <w:rsid w:val="00DB735F"/>
    <w:rsid w:val="00DC12E8"/>
    <w:rsid w:val="00DC30DC"/>
    <w:rsid w:val="00DC35BD"/>
    <w:rsid w:val="00DC440C"/>
    <w:rsid w:val="00DC5BF2"/>
    <w:rsid w:val="00DC5FC8"/>
    <w:rsid w:val="00DC607A"/>
    <w:rsid w:val="00DC6F4C"/>
    <w:rsid w:val="00DD03DE"/>
    <w:rsid w:val="00DD2919"/>
    <w:rsid w:val="00DD42BB"/>
    <w:rsid w:val="00DE3A4C"/>
    <w:rsid w:val="00DF0BFF"/>
    <w:rsid w:val="00DF210C"/>
    <w:rsid w:val="00DF3C1C"/>
    <w:rsid w:val="00DF59B8"/>
    <w:rsid w:val="00E000BA"/>
    <w:rsid w:val="00E040F7"/>
    <w:rsid w:val="00E04CA9"/>
    <w:rsid w:val="00E05E2D"/>
    <w:rsid w:val="00E05F42"/>
    <w:rsid w:val="00E066AE"/>
    <w:rsid w:val="00E131CF"/>
    <w:rsid w:val="00E13494"/>
    <w:rsid w:val="00E13553"/>
    <w:rsid w:val="00E1503D"/>
    <w:rsid w:val="00E17CF0"/>
    <w:rsid w:val="00E206D1"/>
    <w:rsid w:val="00E20AE5"/>
    <w:rsid w:val="00E20AF8"/>
    <w:rsid w:val="00E22D09"/>
    <w:rsid w:val="00E238A8"/>
    <w:rsid w:val="00E24407"/>
    <w:rsid w:val="00E26195"/>
    <w:rsid w:val="00E26275"/>
    <w:rsid w:val="00E26FBB"/>
    <w:rsid w:val="00E325E4"/>
    <w:rsid w:val="00E33154"/>
    <w:rsid w:val="00E419E8"/>
    <w:rsid w:val="00E43406"/>
    <w:rsid w:val="00E4507F"/>
    <w:rsid w:val="00E46F06"/>
    <w:rsid w:val="00E5073E"/>
    <w:rsid w:val="00E512E7"/>
    <w:rsid w:val="00E53CF0"/>
    <w:rsid w:val="00E558BA"/>
    <w:rsid w:val="00E56389"/>
    <w:rsid w:val="00E60FDC"/>
    <w:rsid w:val="00E610AF"/>
    <w:rsid w:val="00E62C74"/>
    <w:rsid w:val="00E653FF"/>
    <w:rsid w:val="00E708C0"/>
    <w:rsid w:val="00E74828"/>
    <w:rsid w:val="00E76312"/>
    <w:rsid w:val="00E819AD"/>
    <w:rsid w:val="00E82411"/>
    <w:rsid w:val="00E82BFE"/>
    <w:rsid w:val="00E83BC7"/>
    <w:rsid w:val="00E8405A"/>
    <w:rsid w:val="00E841A6"/>
    <w:rsid w:val="00E855FE"/>
    <w:rsid w:val="00E87312"/>
    <w:rsid w:val="00E90716"/>
    <w:rsid w:val="00E90AFF"/>
    <w:rsid w:val="00E94AB5"/>
    <w:rsid w:val="00E966E9"/>
    <w:rsid w:val="00EA02A8"/>
    <w:rsid w:val="00EA0955"/>
    <w:rsid w:val="00EA3593"/>
    <w:rsid w:val="00EA4617"/>
    <w:rsid w:val="00EA4930"/>
    <w:rsid w:val="00EA7226"/>
    <w:rsid w:val="00EA73B7"/>
    <w:rsid w:val="00EB23FD"/>
    <w:rsid w:val="00EB2534"/>
    <w:rsid w:val="00EB5313"/>
    <w:rsid w:val="00EB6428"/>
    <w:rsid w:val="00EB68E7"/>
    <w:rsid w:val="00EC51E3"/>
    <w:rsid w:val="00EC54AC"/>
    <w:rsid w:val="00EC551D"/>
    <w:rsid w:val="00EC740C"/>
    <w:rsid w:val="00ED3529"/>
    <w:rsid w:val="00ED5CB0"/>
    <w:rsid w:val="00ED62EC"/>
    <w:rsid w:val="00ED6D93"/>
    <w:rsid w:val="00ED6E08"/>
    <w:rsid w:val="00EE104E"/>
    <w:rsid w:val="00EE1970"/>
    <w:rsid w:val="00EE55F7"/>
    <w:rsid w:val="00EE5642"/>
    <w:rsid w:val="00EE5C47"/>
    <w:rsid w:val="00EE6D8F"/>
    <w:rsid w:val="00EE7388"/>
    <w:rsid w:val="00EF069E"/>
    <w:rsid w:val="00EF2BA6"/>
    <w:rsid w:val="00EF5441"/>
    <w:rsid w:val="00EF59BF"/>
    <w:rsid w:val="00F06EC8"/>
    <w:rsid w:val="00F11CB3"/>
    <w:rsid w:val="00F122D6"/>
    <w:rsid w:val="00F16437"/>
    <w:rsid w:val="00F20792"/>
    <w:rsid w:val="00F23725"/>
    <w:rsid w:val="00F2493F"/>
    <w:rsid w:val="00F25106"/>
    <w:rsid w:val="00F34779"/>
    <w:rsid w:val="00F35A04"/>
    <w:rsid w:val="00F36AB6"/>
    <w:rsid w:val="00F37338"/>
    <w:rsid w:val="00F37A6A"/>
    <w:rsid w:val="00F37C80"/>
    <w:rsid w:val="00F37F77"/>
    <w:rsid w:val="00F424BD"/>
    <w:rsid w:val="00F42986"/>
    <w:rsid w:val="00F4575A"/>
    <w:rsid w:val="00F5121E"/>
    <w:rsid w:val="00F520E7"/>
    <w:rsid w:val="00F53DF4"/>
    <w:rsid w:val="00F53F5C"/>
    <w:rsid w:val="00F55DCA"/>
    <w:rsid w:val="00F55F1F"/>
    <w:rsid w:val="00F57B9B"/>
    <w:rsid w:val="00F61F1B"/>
    <w:rsid w:val="00F63013"/>
    <w:rsid w:val="00F633EE"/>
    <w:rsid w:val="00F74E66"/>
    <w:rsid w:val="00F75046"/>
    <w:rsid w:val="00F75097"/>
    <w:rsid w:val="00F7730C"/>
    <w:rsid w:val="00F8063D"/>
    <w:rsid w:val="00F849F1"/>
    <w:rsid w:val="00F84E1A"/>
    <w:rsid w:val="00F92B54"/>
    <w:rsid w:val="00F954C1"/>
    <w:rsid w:val="00F97325"/>
    <w:rsid w:val="00F97A9C"/>
    <w:rsid w:val="00F97C1E"/>
    <w:rsid w:val="00FA0C23"/>
    <w:rsid w:val="00FA1579"/>
    <w:rsid w:val="00FA1E8B"/>
    <w:rsid w:val="00FA324C"/>
    <w:rsid w:val="00FA3CAC"/>
    <w:rsid w:val="00FA46C2"/>
    <w:rsid w:val="00FA4E6F"/>
    <w:rsid w:val="00FA5AA7"/>
    <w:rsid w:val="00FA7C27"/>
    <w:rsid w:val="00FB078C"/>
    <w:rsid w:val="00FB2088"/>
    <w:rsid w:val="00FB7596"/>
    <w:rsid w:val="00FC114A"/>
    <w:rsid w:val="00FC1D12"/>
    <w:rsid w:val="00FC2696"/>
    <w:rsid w:val="00FC2861"/>
    <w:rsid w:val="00FC29B1"/>
    <w:rsid w:val="00FC6041"/>
    <w:rsid w:val="00FD167C"/>
    <w:rsid w:val="00FD4AAD"/>
    <w:rsid w:val="00FD7567"/>
    <w:rsid w:val="00FD7C86"/>
    <w:rsid w:val="00FE0ACD"/>
    <w:rsid w:val="00FE2EA0"/>
    <w:rsid w:val="00FE56AA"/>
    <w:rsid w:val="00FF0F6F"/>
    <w:rsid w:val="00FF17FF"/>
    <w:rsid w:val="00FF55CA"/>
    <w:rsid w:val="00FF69F1"/>
    <w:rsid w:val="00FF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CCE32"/>
  <w15:chartTrackingRefBased/>
  <w15:docId w15:val="{09AF43C7-7408-774A-A216-AA6730177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4EC"/>
    <w:rPr>
      <w:rFonts w:ascii="Times New Roman" w:eastAsia="Times New Roman" w:hAnsi="Times New Roman" w:cs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514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514EC"/>
    <w:rPr>
      <w:rFonts w:eastAsiaTheme="minorHAnsi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A6B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A6B3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A6B3C"/>
    <w:rPr>
      <w:rFonts w:ascii="Times New Roman" w:eastAsia="Times New Roman" w:hAnsi="Times New Roman" w:cs="Times New Roman"/>
      <w:sz w:val="20"/>
      <w:szCs w:val="20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6B3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A6B3C"/>
    <w:rPr>
      <w:rFonts w:ascii="Times New Roman" w:eastAsia="Times New Roman" w:hAnsi="Times New Roman" w:cs="Times New Roman"/>
      <w:b/>
      <w:bCs/>
      <w:sz w:val="20"/>
      <w:szCs w:val="20"/>
      <w:lang w:eastAsia="fr-CA"/>
    </w:rPr>
  </w:style>
  <w:style w:type="paragraph" w:styleId="Rvision">
    <w:name w:val="Revision"/>
    <w:hidden/>
    <w:uiPriority w:val="99"/>
    <w:semiHidden/>
    <w:rsid w:val="00E76312"/>
    <w:rPr>
      <w:rFonts w:ascii="Times New Roman" w:eastAsia="Times New Roman" w:hAnsi="Times New Roman" w:cs="Times New Roman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3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Peyrel</dc:creator>
  <cp:keywords/>
  <dc:description/>
  <cp:lastModifiedBy>Paul Peyrel</cp:lastModifiedBy>
  <cp:revision>6</cp:revision>
  <dcterms:created xsi:type="dcterms:W3CDTF">2022-08-19T14:24:00Z</dcterms:created>
  <dcterms:modified xsi:type="dcterms:W3CDTF">2023-01-05T14:23:00Z</dcterms:modified>
</cp:coreProperties>
</file>